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A698FF" w14:textId="70AA115D" w:rsidR="00465C1D" w:rsidRPr="00B4772F" w:rsidRDefault="00465C1D" w:rsidP="00465C1D">
      <w:pPr>
        <w:rPr>
          <w:rFonts w:ascii="Times New Roman" w:hAnsi="Times New Roman" w:cs="Times New Roman"/>
          <w:b/>
          <w:lang w:val="en-US"/>
        </w:rPr>
      </w:pPr>
      <w:r w:rsidRPr="00B4772F">
        <w:rPr>
          <w:rFonts w:ascii="Times New Roman" w:hAnsi="Times New Roman" w:cs="Times New Roman"/>
          <w:b/>
          <w:lang w:val="en-GB"/>
        </w:rPr>
        <w:t>Title:</w:t>
      </w:r>
      <w:r w:rsidR="00D02B5B">
        <w:rPr>
          <w:rFonts w:ascii="Times New Roman" w:hAnsi="Times New Roman" w:cs="Times New Roman"/>
          <w:b/>
          <w:lang w:val="en-GB"/>
        </w:rPr>
        <w:t xml:space="preserve"> </w:t>
      </w:r>
      <w:r w:rsidR="005E1148">
        <w:rPr>
          <w:rFonts w:ascii="Times New Roman" w:hAnsi="Times New Roman" w:cs="Times New Roman"/>
          <w:b/>
          <w:lang w:val="en-GB"/>
        </w:rPr>
        <w:t xml:space="preserve">Shifted dynamic interactions between subcortical nuclei and inferior frontal gyri during response anticipation in persistent developmental </w:t>
      </w:r>
    </w:p>
    <w:p w14:paraId="494829D4" w14:textId="79F4AE92" w:rsidR="00465C1D" w:rsidRPr="00B4772F" w:rsidRDefault="00465C1D" w:rsidP="00465C1D">
      <w:pPr>
        <w:rPr>
          <w:rFonts w:ascii="Times New Roman" w:hAnsi="Times New Roman" w:cs="Times New Roman"/>
          <w:lang w:val="en-US"/>
        </w:rPr>
      </w:pPr>
      <w:r w:rsidRPr="00B4772F">
        <w:rPr>
          <w:rFonts w:ascii="Times New Roman" w:hAnsi="Times New Roman" w:cs="Times New Roman"/>
          <w:b/>
          <w:lang w:val="en-US"/>
        </w:rPr>
        <w:t xml:space="preserve">Authors: </w:t>
      </w:r>
      <w:r w:rsidRPr="00B4772F">
        <w:rPr>
          <w:rFonts w:ascii="Times New Roman" w:hAnsi="Times New Roman" w:cs="Times New Roman"/>
          <w:lang w:val="en-US"/>
        </w:rPr>
        <w:t xml:space="preserve">F. Luise Metzger, Tibor Auer, </w:t>
      </w:r>
      <w:r w:rsidR="007F7E31">
        <w:rPr>
          <w:rFonts w:ascii="Times New Roman" w:hAnsi="Times New Roman" w:cs="Times New Roman"/>
          <w:lang w:val="en-US"/>
        </w:rPr>
        <w:t>Gunther Helms,</w:t>
      </w:r>
      <w:r w:rsidR="00DB2EA1">
        <w:rPr>
          <w:rFonts w:ascii="Times New Roman" w:hAnsi="Times New Roman" w:cs="Times New Roman"/>
          <w:lang w:val="en-US"/>
        </w:rPr>
        <w:t xml:space="preserve"> </w:t>
      </w:r>
      <w:r w:rsidRPr="00B4772F">
        <w:rPr>
          <w:rFonts w:ascii="Times New Roman" w:hAnsi="Times New Roman" w:cs="Times New Roman"/>
          <w:lang w:val="en-US"/>
        </w:rPr>
        <w:t xml:space="preserve">Walter Paulus, Jens </w:t>
      </w:r>
      <w:proofErr w:type="spellStart"/>
      <w:r w:rsidRPr="00B4772F">
        <w:rPr>
          <w:rFonts w:ascii="Times New Roman" w:hAnsi="Times New Roman" w:cs="Times New Roman"/>
          <w:lang w:val="en-US"/>
        </w:rPr>
        <w:t>Frahm</w:t>
      </w:r>
      <w:proofErr w:type="spellEnd"/>
      <w:r w:rsidRPr="00B4772F">
        <w:rPr>
          <w:rFonts w:ascii="Times New Roman" w:hAnsi="Times New Roman" w:cs="Times New Roman"/>
          <w:lang w:val="en-US"/>
        </w:rPr>
        <w:t xml:space="preserve">, Martin </w:t>
      </w:r>
      <w:proofErr w:type="gramStart"/>
      <w:r w:rsidRPr="00B4772F">
        <w:rPr>
          <w:rFonts w:ascii="Times New Roman" w:hAnsi="Times New Roman" w:cs="Times New Roman"/>
          <w:lang w:val="en-US"/>
        </w:rPr>
        <w:t>Sommer</w:t>
      </w:r>
      <w:r w:rsidRPr="00B4772F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B4772F">
        <w:rPr>
          <w:rFonts w:ascii="Times New Roman" w:hAnsi="Times New Roman" w:cs="Times New Roman"/>
          <w:lang w:val="en-US"/>
        </w:rPr>
        <w:t>,</w:t>
      </w:r>
      <w:proofErr w:type="gramEnd"/>
      <w:r w:rsidRPr="00B4772F">
        <w:rPr>
          <w:rFonts w:ascii="Times New Roman" w:hAnsi="Times New Roman" w:cs="Times New Roman"/>
          <w:lang w:val="en-US"/>
        </w:rPr>
        <w:t xml:space="preserve"> and Nicole E. Neef</w:t>
      </w:r>
    </w:p>
    <w:p w14:paraId="707996E2" w14:textId="77777777" w:rsidR="00A835AB" w:rsidRPr="00B4772F" w:rsidRDefault="00A835AB" w:rsidP="00465C1D">
      <w:pPr>
        <w:rPr>
          <w:rFonts w:ascii="Times New Roman" w:hAnsi="Times New Roman" w:cs="Times New Roman"/>
          <w:b/>
          <w:lang w:val="en-US"/>
        </w:rPr>
      </w:pPr>
    </w:p>
    <w:p w14:paraId="039E5963" w14:textId="77777777" w:rsidR="00465C1D" w:rsidRPr="00B4772F" w:rsidRDefault="00A835AB" w:rsidP="00465C1D">
      <w:pPr>
        <w:rPr>
          <w:rFonts w:ascii="Times New Roman" w:hAnsi="Times New Roman" w:cs="Times New Roman"/>
          <w:b/>
          <w:lang w:val="en-US"/>
        </w:rPr>
      </w:pPr>
      <w:r w:rsidRPr="00B4772F">
        <w:rPr>
          <w:rFonts w:ascii="Times New Roman" w:hAnsi="Times New Roman" w:cs="Times New Roman"/>
          <w:b/>
          <w:lang w:val="en-US"/>
        </w:rPr>
        <w:t>S</w:t>
      </w:r>
      <w:r w:rsidR="00465C1D" w:rsidRPr="00B4772F">
        <w:rPr>
          <w:rFonts w:ascii="Times New Roman" w:hAnsi="Times New Roman" w:cs="Times New Roman"/>
          <w:b/>
          <w:lang w:val="en-US"/>
        </w:rPr>
        <w:t>upplementary Materials</w:t>
      </w:r>
    </w:p>
    <w:p w14:paraId="6CD7D30D" w14:textId="77777777" w:rsidR="00465C1D" w:rsidRPr="00B4772F" w:rsidRDefault="00465C1D" w:rsidP="00C73F46">
      <w:pPr>
        <w:rPr>
          <w:rFonts w:ascii="Times New Roman" w:hAnsi="Times New Roman" w:cs="Times New Roman"/>
          <w:b/>
          <w:lang w:val="en-US"/>
        </w:rPr>
      </w:pPr>
      <w:r w:rsidRPr="00B4772F">
        <w:rPr>
          <w:rFonts w:ascii="Times New Roman" w:hAnsi="Times New Roman" w:cs="Times New Roman"/>
          <w:b/>
          <w:lang w:val="en-US"/>
        </w:rPr>
        <w:t>Supplementar</w:t>
      </w:r>
      <w:r w:rsidR="009114BB" w:rsidRPr="00B4772F">
        <w:rPr>
          <w:rFonts w:ascii="Times New Roman" w:hAnsi="Times New Roman" w:cs="Times New Roman"/>
          <w:b/>
          <w:lang w:val="en-US"/>
        </w:rPr>
        <w:t>y</w:t>
      </w:r>
      <w:r w:rsidRPr="00B4772F">
        <w:rPr>
          <w:rFonts w:ascii="Times New Roman" w:hAnsi="Times New Roman" w:cs="Times New Roman"/>
          <w:b/>
          <w:lang w:val="en-US"/>
        </w:rPr>
        <w:t xml:space="preserve"> Figure captions:</w:t>
      </w:r>
    </w:p>
    <w:p w14:paraId="2EC87A62" w14:textId="476909A8" w:rsidR="00C15CD0" w:rsidRPr="005376B9" w:rsidRDefault="00C15CD0" w:rsidP="00C15C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lang w:val="en-GB" w:eastAsia="en-GB"/>
        </w:rPr>
      </w:pPr>
      <w:proofErr w:type="gramStart"/>
      <w:r w:rsidRPr="005376B9">
        <w:rPr>
          <w:rFonts w:ascii="Times New Roman" w:hAnsi="Times New Roman" w:cs="Times New Roman"/>
          <w:b/>
          <w:lang w:val="en-US"/>
        </w:rPr>
        <w:t xml:space="preserve">Supplementary Fig. </w:t>
      </w:r>
      <w:r w:rsidR="009114BB" w:rsidRPr="005376B9">
        <w:rPr>
          <w:rFonts w:ascii="Times New Roman" w:hAnsi="Times New Roman" w:cs="Times New Roman"/>
          <w:b/>
          <w:lang w:val="en-US"/>
        </w:rPr>
        <w:t>1</w:t>
      </w:r>
      <w:r w:rsidRPr="005376B9">
        <w:rPr>
          <w:rFonts w:ascii="Times New Roman" w:hAnsi="Times New Roman" w:cs="Times New Roman"/>
          <w:b/>
          <w:lang w:val="en-US"/>
        </w:rPr>
        <w:t xml:space="preserve"> </w:t>
      </w:r>
      <w:r w:rsidRPr="005376B9">
        <w:rPr>
          <w:rFonts w:ascii="Times New Roman" w:hAnsi="Times New Roman" w:cs="Times New Roman"/>
          <w:b/>
          <w:lang w:val="en-US"/>
        </w:rPr>
        <w:sym w:font="Symbol" w:char="F02D"/>
      </w:r>
      <w:r w:rsidRPr="005376B9">
        <w:rPr>
          <w:rFonts w:ascii="Times New Roman" w:hAnsi="Times New Roman" w:cs="Times New Roman"/>
          <w:b/>
          <w:lang w:val="en-US"/>
        </w:rPr>
        <w:t xml:space="preserve"> </w:t>
      </w:r>
      <w:r w:rsidRPr="005376B9">
        <w:rPr>
          <w:rFonts w:ascii="Times New Roman" w:eastAsia="Times New Roman" w:hAnsi="Times New Roman" w:cs="Times New Roman"/>
          <w:b/>
          <w:lang w:val="en-GB" w:eastAsia="en-GB"/>
        </w:rPr>
        <w:t>Group analysis intersection mask.</w:t>
      </w:r>
      <w:proofErr w:type="gramEnd"/>
      <w:r w:rsidRPr="005376B9">
        <w:rPr>
          <w:rFonts w:ascii="Times New Roman" w:eastAsia="Times New Roman" w:hAnsi="Times New Roman" w:cs="Times New Roman"/>
          <w:lang w:val="en-GB" w:eastAsia="en-GB"/>
        </w:rPr>
        <w:t xml:space="preserve"> </w:t>
      </w:r>
      <w:r w:rsidR="00B0562A">
        <w:rPr>
          <w:rFonts w:ascii="Times New Roman" w:eastAsia="Times New Roman" w:hAnsi="Times New Roman" w:cs="Times New Roman"/>
          <w:lang w:val="en-GB" w:eastAsia="en-GB"/>
        </w:rPr>
        <w:t xml:space="preserve">A) </w:t>
      </w:r>
      <w:r w:rsidRPr="005376B9">
        <w:rPr>
          <w:rFonts w:ascii="Times New Roman" w:eastAsia="Times New Roman" w:hAnsi="Times New Roman" w:cs="Times New Roman"/>
          <w:lang w:val="en-GB" w:eastAsia="en-GB"/>
        </w:rPr>
        <w:t xml:space="preserve">The mask in yellow </w:t>
      </w:r>
      <w:r w:rsidR="00841B58" w:rsidRPr="005376B9">
        <w:rPr>
          <w:rFonts w:ascii="Times New Roman" w:eastAsia="Times New Roman" w:hAnsi="Times New Roman" w:cs="Times New Roman"/>
          <w:lang w:val="en-GB" w:eastAsia="en-GB"/>
        </w:rPr>
        <w:t>illustrates</w:t>
      </w:r>
      <w:r w:rsidRPr="005376B9">
        <w:rPr>
          <w:rFonts w:ascii="Times New Roman" w:eastAsia="Times New Roman" w:hAnsi="Times New Roman" w:cs="Times New Roman"/>
          <w:lang w:val="en-GB" w:eastAsia="en-GB"/>
        </w:rPr>
        <w:t xml:space="preserve"> how much of the brain was covered after normali</w:t>
      </w:r>
      <w:r w:rsidRPr="005376B9">
        <w:rPr>
          <w:rFonts w:ascii="Times New Roman" w:eastAsia="Times New Roman" w:hAnsi="Times New Roman" w:cs="Times New Roman"/>
          <w:lang w:val="en-GB" w:eastAsia="en-GB"/>
        </w:rPr>
        <w:t>z</w:t>
      </w:r>
      <w:r w:rsidRPr="005376B9">
        <w:rPr>
          <w:rFonts w:ascii="Times New Roman" w:eastAsia="Times New Roman" w:hAnsi="Times New Roman" w:cs="Times New Roman"/>
          <w:lang w:val="en-GB" w:eastAsia="en-GB"/>
        </w:rPr>
        <w:t>ation to the MNI standard brain.</w:t>
      </w:r>
      <w:r w:rsidR="00B0562A">
        <w:rPr>
          <w:rFonts w:ascii="Times New Roman" w:eastAsia="Times New Roman" w:hAnsi="Times New Roman" w:cs="Times New Roman"/>
          <w:lang w:val="en-GB" w:eastAsia="en-GB"/>
        </w:rPr>
        <w:t xml:space="preserve"> B) Overlay of the field of view (orange) on the rendered surface of the standard brain. </w:t>
      </w:r>
    </w:p>
    <w:p w14:paraId="20B2B05E" w14:textId="73771124" w:rsidR="00001707" w:rsidRPr="00001707" w:rsidRDefault="00001707" w:rsidP="00001707">
      <w:pPr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b/>
          <w:lang w:val="en-GB"/>
        </w:rPr>
        <w:t>Supplementary Fig. 2</w:t>
      </w:r>
      <w:r w:rsidRPr="00001707">
        <w:rPr>
          <w:rFonts w:ascii="Times New Roman" w:hAnsi="Times New Roman" w:cs="Times New Roman"/>
          <w:b/>
          <w:lang w:val="en-GB"/>
        </w:rPr>
        <w:t xml:space="preserve"> </w:t>
      </w:r>
      <w:r w:rsidRPr="00001707">
        <w:rPr>
          <w:rFonts w:ascii="Times New Roman" w:hAnsi="Times New Roman" w:cs="Times New Roman"/>
          <w:b/>
          <w:lang w:val="en-US"/>
        </w:rPr>
        <w:sym w:font="Symbol" w:char="F02D"/>
      </w:r>
      <w:r w:rsidRPr="00001707">
        <w:rPr>
          <w:rFonts w:ascii="Times New Roman" w:hAnsi="Times New Roman" w:cs="Times New Roman"/>
          <w:b/>
          <w:lang w:val="en-US"/>
        </w:rPr>
        <w:t xml:space="preserve"> </w:t>
      </w:r>
      <w:r w:rsidRPr="00001707">
        <w:rPr>
          <w:rFonts w:ascii="Times New Roman" w:hAnsi="Times New Roman" w:cs="Times New Roman"/>
          <w:b/>
          <w:lang w:val="en-GB"/>
        </w:rPr>
        <w:t>Brain activation during response anticipation.</w:t>
      </w:r>
      <w:proofErr w:type="gramEnd"/>
      <w:r w:rsidRPr="00001707">
        <w:rPr>
          <w:rFonts w:ascii="Times New Roman" w:hAnsi="Times New Roman" w:cs="Times New Roman"/>
          <w:lang w:val="en-GB"/>
        </w:rPr>
        <w:t xml:space="preserve"> The upper panel shows</w:t>
      </w:r>
    </w:p>
    <w:p w14:paraId="0224CC70" w14:textId="77777777" w:rsidR="00001707" w:rsidRPr="00001707" w:rsidRDefault="00001707" w:rsidP="00001707">
      <w:pPr>
        <w:rPr>
          <w:rFonts w:ascii="Times New Roman" w:hAnsi="Times New Roman" w:cs="Times New Roman"/>
          <w:lang w:val="en-GB"/>
        </w:rPr>
      </w:pPr>
      <w:proofErr w:type="gramStart"/>
      <w:r w:rsidRPr="00001707">
        <w:rPr>
          <w:rFonts w:ascii="Times New Roman" w:hAnsi="Times New Roman" w:cs="Times New Roman"/>
          <w:lang w:val="en-GB"/>
        </w:rPr>
        <w:t>task-positive</w:t>
      </w:r>
      <w:proofErr w:type="gramEnd"/>
      <w:r w:rsidRPr="00001707">
        <w:rPr>
          <w:rFonts w:ascii="Times New Roman" w:hAnsi="Times New Roman" w:cs="Times New Roman"/>
          <w:lang w:val="en-GB"/>
        </w:rPr>
        <w:t xml:space="preserve"> activity in controls, and the lower panel shows task-positive activity in AWS. Z-statistic</w:t>
      </w:r>
    </w:p>
    <w:p w14:paraId="3AC0CDAC" w14:textId="2C0813D0" w:rsidR="005310A7" w:rsidRPr="00001707" w:rsidRDefault="00001707" w:rsidP="00001707">
      <w:pPr>
        <w:rPr>
          <w:rFonts w:ascii="Times New Roman" w:hAnsi="Times New Roman" w:cs="Times New Roman"/>
          <w:lang w:val="en-GB"/>
        </w:rPr>
      </w:pPr>
      <w:proofErr w:type="gramStart"/>
      <w:r w:rsidRPr="00001707">
        <w:rPr>
          <w:rFonts w:ascii="Times New Roman" w:hAnsi="Times New Roman" w:cs="Times New Roman"/>
          <w:lang w:val="en-GB"/>
        </w:rPr>
        <w:t>images</w:t>
      </w:r>
      <w:proofErr w:type="gramEnd"/>
      <w:r w:rsidRPr="00001707">
        <w:rPr>
          <w:rFonts w:ascii="Times New Roman" w:hAnsi="Times New Roman" w:cs="Times New Roman"/>
          <w:lang w:val="en-GB"/>
        </w:rPr>
        <w:t xml:space="preserve"> were thresholded using clusters determined by Z&gt;3.1 and a (corrected) cluster significance</w:t>
      </w:r>
      <w:r>
        <w:rPr>
          <w:rFonts w:ascii="Times New Roman" w:hAnsi="Times New Roman" w:cs="Times New Roman"/>
          <w:lang w:val="en-GB"/>
        </w:rPr>
        <w:t xml:space="preserve"> </w:t>
      </w:r>
      <w:r w:rsidRPr="00001707">
        <w:rPr>
          <w:rFonts w:ascii="Times New Roman" w:hAnsi="Times New Roman" w:cs="Times New Roman"/>
          <w:lang w:val="en-GB"/>
        </w:rPr>
        <w:t>threshold of P=0.05 (Worsley 2001).</w:t>
      </w:r>
    </w:p>
    <w:p w14:paraId="3648252D" w14:textId="0E6915D1" w:rsidR="005376B9" w:rsidRPr="00001707" w:rsidRDefault="005376B9" w:rsidP="00001707">
      <w:pPr>
        <w:rPr>
          <w:rFonts w:ascii="Times New Roman" w:hAnsi="Times New Roman" w:cs="Times New Roman"/>
          <w:lang w:val="en-US"/>
        </w:rPr>
      </w:pPr>
      <w:r w:rsidRPr="00001707">
        <w:rPr>
          <w:rFonts w:ascii="Times New Roman" w:hAnsi="Times New Roman" w:cs="Times New Roman"/>
          <w:lang w:val="en-US"/>
        </w:rPr>
        <w:br w:type="page"/>
      </w:r>
    </w:p>
    <w:p w14:paraId="5929C72B" w14:textId="4591045E" w:rsidR="0031591E" w:rsidRDefault="0031591E" w:rsidP="00C73F46">
      <w:pPr>
        <w:rPr>
          <w:rFonts w:ascii="Times New Roman" w:hAnsi="Times New Roman" w:cs="Times New Roman"/>
          <w:b/>
          <w:lang w:val="en-US"/>
        </w:rPr>
      </w:pPr>
      <w:r w:rsidRPr="00B4772F">
        <w:rPr>
          <w:rFonts w:ascii="Times New Roman" w:hAnsi="Times New Roman" w:cs="Times New Roman"/>
          <w:b/>
          <w:lang w:val="en-US"/>
        </w:rPr>
        <w:lastRenderedPageBreak/>
        <w:t>Supplementary</w:t>
      </w:r>
      <w:r>
        <w:rPr>
          <w:rFonts w:ascii="Times New Roman" w:hAnsi="Times New Roman" w:cs="Times New Roman"/>
          <w:b/>
          <w:lang w:val="en-US"/>
        </w:rPr>
        <w:t xml:space="preserve"> Tables</w:t>
      </w:r>
    </w:p>
    <w:p w14:paraId="08C71089" w14:textId="2117918D" w:rsidR="00C73F46" w:rsidRPr="00B4772F" w:rsidRDefault="00C73F46" w:rsidP="00C73F46">
      <w:pPr>
        <w:rPr>
          <w:rFonts w:ascii="Times New Roman" w:hAnsi="Times New Roman" w:cs="Times New Roman"/>
          <w:b/>
          <w:lang w:val="en-US"/>
        </w:rPr>
      </w:pPr>
      <w:r w:rsidRPr="00B4772F">
        <w:rPr>
          <w:rFonts w:ascii="Times New Roman" w:hAnsi="Times New Roman" w:cs="Times New Roman"/>
          <w:b/>
          <w:lang w:val="en-US"/>
        </w:rPr>
        <w:t>Supplementary Tab. 1 Participants</w:t>
      </w:r>
      <w:r w:rsidR="007C6A31">
        <w:rPr>
          <w:rFonts w:ascii="Times New Roman" w:hAnsi="Times New Roman" w:cs="Times New Roman"/>
          <w:b/>
          <w:lang w:val="en-US"/>
        </w:rPr>
        <w:t>’</w:t>
      </w:r>
      <w:r w:rsidRPr="00B4772F">
        <w:rPr>
          <w:rFonts w:ascii="Times New Roman" w:hAnsi="Times New Roman" w:cs="Times New Roman"/>
          <w:b/>
          <w:lang w:val="en-US"/>
        </w:rPr>
        <w:t xml:space="preserve"> individual characteristics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4"/>
        <w:gridCol w:w="781"/>
        <w:gridCol w:w="814"/>
        <w:gridCol w:w="748"/>
        <w:gridCol w:w="1280"/>
        <w:gridCol w:w="1166"/>
        <w:gridCol w:w="1166"/>
        <w:gridCol w:w="732"/>
        <w:gridCol w:w="1805"/>
      </w:tblGrid>
      <w:tr w:rsidR="00C73F46" w:rsidRPr="00B4772F" w14:paraId="2CFED0AE" w14:textId="77777777" w:rsidTr="0052482D"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14:paraId="57D1FB6F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2DA7BCD9" w14:textId="77777777" w:rsidR="00C73F46" w:rsidRPr="00B4772F" w:rsidRDefault="00C73F46" w:rsidP="0052482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4772F">
              <w:rPr>
                <w:rFonts w:ascii="Times New Roman" w:hAnsi="Times New Roman" w:cs="Times New Roman"/>
                <w:b/>
                <w:lang w:val="en-US"/>
              </w:rPr>
              <w:t>Sex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17049D69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4772F">
              <w:rPr>
                <w:rFonts w:ascii="Times New Roman" w:hAnsi="Times New Roman" w:cs="Times New Roman"/>
                <w:b/>
                <w:lang w:val="en-US"/>
              </w:rPr>
              <w:t>Age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14:paraId="2717910C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4772F">
              <w:rPr>
                <w:rFonts w:ascii="Times New Roman" w:hAnsi="Times New Roman" w:cs="Times New Roman"/>
                <w:b/>
                <w:lang w:val="en-US"/>
              </w:rPr>
              <w:t>LQ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</w:tcPr>
          <w:p w14:paraId="4E245346" w14:textId="77777777" w:rsidR="00C73F46" w:rsidRPr="00B4772F" w:rsidRDefault="00C73F46" w:rsidP="0052482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4772F">
              <w:rPr>
                <w:rFonts w:ascii="Times New Roman" w:hAnsi="Times New Roman" w:cs="Times New Roman"/>
                <w:b/>
                <w:lang w:val="en-US"/>
              </w:rPr>
              <w:t>Education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629B7D11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4772F">
              <w:rPr>
                <w:rFonts w:ascii="Times New Roman" w:hAnsi="Times New Roman" w:cs="Times New Roman"/>
                <w:b/>
                <w:lang w:val="en-US"/>
              </w:rPr>
              <w:t>Mother</w:t>
            </w:r>
          </w:p>
          <w:p w14:paraId="0219F0D0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4772F">
              <w:rPr>
                <w:rFonts w:ascii="Times New Roman" w:hAnsi="Times New Roman" w:cs="Times New Roman"/>
                <w:b/>
                <w:lang w:val="en-US"/>
              </w:rPr>
              <w:t>tongue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383803CD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4772F">
              <w:rPr>
                <w:rFonts w:ascii="Times New Roman" w:hAnsi="Times New Roman" w:cs="Times New Roman"/>
                <w:b/>
                <w:lang w:val="en-US"/>
              </w:rPr>
              <w:t>%</w:t>
            </w:r>
            <w:proofErr w:type="spellStart"/>
            <w:r w:rsidRPr="00B4772F">
              <w:rPr>
                <w:rFonts w:ascii="Times New Roman" w:hAnsi="Times New Roman" w:cs="Times New Roman"/>
                <w:b/>
                <w:lang w:val="en-US"/>
              </w:rPr>
              <w:t>ss</w:t>
            </w:r>
            <w:proofErr w:type="spellEnd"/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57F697B4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4772F">
              <w:rPr>
                <w:rFonts w:ascii="Times New Roman" w:hAnsi="Times New Roman" w:cs="Times New Roman"/>
                <w:b/>
                <w:lang w:val="en-US"/>
              </w:rPr>
              <w:t>SSI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2A26C921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4772F">
              <w:rPr>
                <w:rFonts w:ascii="Times New Roman" w:hAnsi="Times New Roman" w:cs="Times New Roman"/>
                <w:b/>
                <w:lang w:val="en-US"/>
              </w:rPr>
              <w:t>Severity</w:t>
            </w:r>
          </w:p>
        </w:tc>
      </w:tr>
      <w:tr w:rsidR="00C73F46" w:rsidRPr="00B4772F" w14:paraId="6CDC5BA5" w14:textId="77777777" w:rsidTr="0052482D">
        <w:tc>
          <w:tcPr>
            <w:tcW w:w="427" w:type="pct"/>
            <w:tcBorders>
              <w:top w:val="single" w:sz="4" w:space="0" w:color="auto"/>
            </w:tcBorders>
          </w:tcPr>
          <w:p w14:paraId="469866F2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C1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bottom"/>
          </w:tcPr>
          <w:p w14:paraId="5FB2338B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4772F">
              <w:rPr>
                <w:rFonts w:ascii="Times New Roman" w:hAnsi="Times New Roman" w:cs="Times New Roman"/>
                <w:color w:val="000000"/>
                <w:lang w:val="en-GB"/>
              </w:rPr>
              <w:t>m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bottom"/>
          </w:tcPr>
          <w:p w14:paraId="52704F56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4772F">
              <w:rPr>
                <w:rFonts w:ascii="Times New Roman" w:hAnsi="Times New Roman" w:cs="Times New Roman"/>
                <w:color w:val="000000"/>
                <w:lang w:val="en-GB"/>
              </w:rPr>
              <w:t>26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bottom"/>
          </w:tcPr>
          <w:p w14:paraId="39A0690A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4772F">
              <w:rPr>
                <w:rFonts w:ascii="Times New Roman" w:hAnsi="Times New Roman" w:cs="Times New Roman"/>
                <w:color w:val="000000"/>
                <w:lang w:val="en-GB"/>
              </w:rPr>
              <w:t>100</w:t>
            </w:r>
          </w:p>
        </w:tc>
        <w:tc>
          <w:tcPr>
            <w:tcW w:w="689" w:type="pct"/>
            <w:tcBorders>
              <w:top w:val="single" w:sz="4" w:space="0" w:color="auto"/>
            </w:tcBorders>
            <w:vAlign w:val="bottom"/>
          </w:tcPr>
          <w:p w14:paraId="59EA7375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4772F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125C2CA5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752960F3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4F792E28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76EC9350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3F46" w:rsidRPr="00B4772F" w14:paraId="1F4723CD" w14:textId="77777777" w:rsidTr="0052482D">
        <w:tc>
          <w:tcPr>
            <w:tcW w:w="427" w:type="pct"/>
          </w:tcPr>
          <w:p w14:paraId="5CB4C53F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C2</w:t>
            </w:r>
          </w:p>
        </w:tc>
        <w:tc>
          <w:tcPr>
            <w:tcW w:w="420" w:type="pct"/>
            <w:vAlign w:val="bottom"/>
          </w:tcPr>
          <w:p w14:paraId="1DFFE8EA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4772F">
              <w:rPr>
                <w:rFonts w:ascii="Times New Roman" w:hAnsi="Times New Roman" w:cs="Times New Roman"/>
                <w:color w:val="000000"/>
                <w:lang w:val="en-GB"/>
              </w:rPr>
              <w:t>m</w:t>
            </w:r>
          </w:p>
        </w:tc>
        <w:tc>
          <w:tcPr>
            <w:tcW w:w="438" w:type="pct"/>
            <w:vAlign w:val="bottom"/>
          </w:tcPr>
          <w:p w14:paraId="7D97297A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4772F">
              <w:rPr>
                <w:rFonts w:ascii="Times New Roman" w:hAnsi="Times New Roman" w:cs="Times New Roman"/>
                <w:color w:val="000000"/>
                <w:lang w:val="en-GB"/>
              </w:rPr>
              <w:t>28</w:t>
            </w:r>
          </w:p>
        </w:tc>
        <w:tc>
          <w:tcPr>
            <w:tcW w:w="403" w:type="pct"/>
            <w:vAlign w:val="bottom"/>
          </w:tcPr>
          <w:p w14:paraId="2B1F30AC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4772F">
              <w:rPr>
                <w:rFonts w:ascii="Times New Roman" w:hAnsi="Times New Roman" w:cs="Times New Roman"/>
                <w:color w:val="000000"/>
                <w:lang w:val="en-GB"/>
              </w:rPr>
              <w:t>60</w:t>
            </w:r>
          </w:p>
        </w:tc>
        <w:tc>
          <w:tcPr>
            <w:tcW w:w="689" w:type="pct"/>
            <w:vAlign w:val="bottom"/>
          </w:tcPr>
          <w:p w14:paraId="669AF9FE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4772F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628" w:type="pct"/>
          </w:tcPr>
          <w:p w14:paraId="6275785D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628" w:type="pct"/>
          </w:tcPr>
          <w:p w14:paraId="4F9761A0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pct"/>
          </w:tcPr>
          <w:p w14:paraId="7D8908CB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2" w:type="pct"/>
          </w:tcPr>
          <w:p w14:paraId="0D235381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3F46" w:rsidRPr="00B4772F" w14:paraId="5716935B" w14:textId="77777777" w:rsidTr="0052482D">
        <w:tc>
          <w:tcPr>
            <w:tcW w:w="427" w:type="pct"/>
          </w:tcPr>
          <w:p w14:paraId="07354233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C3</w:t>
            </w:r>
          </w:p>
        </w:tc>
        <w:tc>
          <w:tcPr>
            <w:tcW w:w="420" w:type="pct"/>
            <w:vAlign w:val="bottom"/>
          </w:tcPr>
          <w:p w14:paraId="21394006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4772F">
              <w:rPr>
                <w:rFonts w:ascii="Times New Roman" w:hAnsi="Times New Roman" w:cs="Times New Roman"/>
                <w:color w:val="000000"/>
                <w:lang w:val="en-GB"/>
              </w:rPr>
              <w:t>m</w:t>
            </w:r>
          </w:p>
        </w:tc>
        <w:tc>
          <w:tcPr>
            <w:tcW w:w="438" w:type="pct"/>
            <w:vAlign w:val="bottom"/>
          </w:tcPr>
          <w:p w14:paraId="2C59E113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4772F">
              <w:rPr>
                <w:rFonts w:ascii="Times New Roman" w:hAnsi="Times New Roman" w:cs="Times New Roman"/>
                <w:color w:val="000000"/>
                <w:lang w:val="en-GB"/>
              </w:rPr>
              <w:t>35</w:t>
            </w:r>
          </w:p>
        </w:tc>
        <w:tc>
          <w:tcPr>
            <w:tcW w:w="403" w:type="pct"/>
            <w:vAlign w:val="bottom"/>
          </w:tcPr>
          <w:p w14:paraId="0F1C66E7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4772F">
              <w:rPr>
                <w:rFonts w:ascii="Times New Roman" w:hAnsi="Times New Roman" w:cs="Times New Roman"/>
                <w:color w:val="000000"/>
                <w:lang w:val="en-GB"/>
              </w:rPr>
              <w:t>89</w:t>
            </w:r>
          </w:p>
        </w:tc>
        <w:tc>
          <w:tcPr>
            <w:tcW w:w="689" w:type="pct"/>
            <w:vAlign w:val="bottom"/>
          </w:tcPr>
          <w:p w14:paraId="4FA46CF5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4772F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628" w:type="pct"/>
          </w:tcPr>
          <w:p w14:paraId="71F4BFF4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628" w:type="pct"/>
          </w:tcPr>
          <w:p w14:paraId="5574E262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pct"/>
          </w:tcPr>
          <w:p w14:paraId="001DB56D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2" w:type="pct"/>
          </w:tcPr>
          <w:p w14:paraId="0EC5D8B0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3F46" w:rsidRPr="00B4772F" w14:paraId="16311964" w14:textId="77777777" w:rsidTr="0052482D">
        <w:tc>
          <w:tcPr>
            <w:tcW w:w="427" w:type="pct"/>
          </w:tcPr>
          <w:p w14:paraId="181FF3D7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C4</w:t>
            </w:r>
          </w:p>
        </w:tc>
        <w:tc>
          <w:tcPr>
            <w:tcW w:w="420" w:type="pct"/>
            <w:vAlign w:val="bottom"/>
          </w:tcPr>
          <w:p w14:paraId="1CDA4CBC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4772F">
              <w:rPr>
                <w:rFonts w:ascii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438" w:type="pct"/>
            <w:vAlign w:val="bottom"/>
          </w:tcPr>
          <w:p w14:paraId="7DBE82AA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4772F">
              <w:rPr>
                <w:rFonts w:ascii="Times New Roman" w:hAnsi="Times New Roman" w:cs="Times New Roman"/>
                <w:color w:val="000000"/>
                <w:lang w:val="en-GB"/>
              </w:rPr>
              <w:t>25</w:t>
            </w:r>
          </w:p>
        </w:tc>
        <w:tc>
          <w:tcPr>
            <w:tcW w:w="403" w:type="pct"/>
            <w:vAlign w:val="bottom"/>
          </w:tcPr>
          <w:p w14:paraId="10A7A0B5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4772F">
              <w:rPr>
                <w:rFonts w:ascii="Times New Roman" w:hAnsi="Times New Roman" w:cs="Times New Roman"/>
                <w:color w:val="000000"/>
                <w:lang w:val="en-GB"/>
              </w:rPr>
              <w:t>89</w:t>
            </w:r>
          </w:p>
        </w:tc>
        <w:tc>
          <w:tcPr>
            <w:tcW w:w="689" w:type="pct"/>
            <w:vAlign w:val="bottom"/>
          </w:tcPr>
          <w:p w14:paraId="09CCF76E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4772F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628" w:type="pct"/>
          </w:tcPr>
          <w:p w14:paraId="173CE8DE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628" w:type="pct"/>
          </w:tcPr>
          <w:p w14:paraId="16BE3F14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pct"/>
          </w:tcPr>
          <w:p w14:paraId="1B869F1C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2" w:type="pct"/>
          </w:tcPr>
          <w:p w14:paraId="1692BB88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3F46" w:rsidRPr="00B4772F" w14:paraId="40B25F8B" w14:textId="77777777" w:rsidTr="0052482D">
        <w:tc>
          <w:tcPr>
            <w:tcW w:w="427" w:type="pct"/>
          </w:tcPr>
          <w:p w14:paraId="74A7C1A7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C5</w:t>
            </w:r>
          </w:p>
        </w:tc>
        <w:tc>
          <w:tcPr>
            <w:tcW w:w="420" w:type="pct"/>
            <w:vAlign w:val="bottom"/>
          </w:tcPr>
          <w:p w14:paraId="62BD29F0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438" w:type="pct"/>
            <w:vAlign w:val="bottom"/>
          </w:tcPr>
          <w:p w14:paraId="0DFEC936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403" w:type="pct"/>
            <w:vAlign w:val="bottom"/>
          </w:tcPr>
          <w:p w14:paraId="0279DB1D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689" w:type="pct"/>
            <w:vAlign w:val="bottom"/>
          </w:tcPr>
          <w:p w14:paraId="17D78762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28" w:type="pct"/>
          </w:tcPr>
          <w:p w14:paraId="427175A6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628" w:type="pct"/>
          </w:tcPr>
          <w:p w14:paraId="15BB30E2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pct"/>
          </w:tcPr>
          <w:p w14:paraId="494EFDD5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2" w:type="pct"/>
          </w:tcPr>
          <w:p w14:paraId="766CA2E7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3F46" w:rsidRPr="00B4772F" w14:paraId="3355BF03" w14:textId="77777777" w:rsidTr="0052482D">
        <w:tc>
          <w:tcPr>
            <w:tcW w:w="427" w:type="pct"/>
          </w:tcPr>
          <w:p w14:paraId="1608396E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C6</w:t>
            </w:r>
          </w:p>
        </w:tc>
        <w:tc>
          <w:tcPr>
            <w:tcW w:w="420" w:type="pct"/>
            <w:vAlign w:val="bottom"/>
          </w:tcPr>
          <w:p w14:paraId="548FF3F2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38" w:type="pct"/>
            <w:vAlign w:val="bottom"/>
          </w:tcPr>
          <w:p w14:paraId="318E7397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403" w:type="pct"/>
            <w:vAlign w:val="bottom"/>
          </w:tcPr>
          <w:p w14:paraId="40F5382E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689" w:type="pct"/>
            <w:vAlign w:val="bottom"/>
          </w:tcPr>
          <w:p w14:paraId="1A790BC3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28" w:type="pct"/>
          </w:tcPr>
          <w:p w14:paraId="30C50385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628" w:type="pct"/>
          </w:tcPr>
          <w:p w14:paraId="1124CA54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pct"/>
          </w:tcPr>
          <w:p w14:paraId="4B72B728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2" w:type="pct"/>
          </w:tcPr>
          <w:p w14:paraId="0AE94DAE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3F46" w:rsidRPr="00B4772F" w14:paraId="20415EC9" w14:textId="77777777" w:rsidTr="0052482D">
        <w:tc>
          <w:tcPr>
            <w:tcW w:w="427" w:type="pct"/>
          </w:tcPr>
          <w:p w14:paraId="7B8DB5C5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C7</w:t>
            </w:r>
          </w:p>
        </w:tc>
        <w:tc>
          <w:tcPr>
            <w:tcW w:w="420" w:type="pct"/>
            <w:vAlign w:val="bottom"/>
          </w:tcPr>
          <w:p w14:paraId="0683450D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38" w:type="pct"/>
            <w:vAlign w:val="bottom"/>
          </w:tcPr>
          <w:p w14:paraId="74FCA836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403" w:type="pct"/>
            <w:vAlign w:val="bottom"/>
          </w:tcPr>
          <w:p w14:paraId="1BCE0B11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689" w:type="pct"/>
            <w:vAlign w:val="bottom"/>
          </w:tcPr>
          <w:p w14:paraId="4A8B50EF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28" w:type="pct"/>
          </w:tcPr>
          <w:p w14:paraId="5DACBEC8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628" w:type="pct"/>
          </w:tcPr>
          <w:p w14:paraId="471FF651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pct"/>
          </w:tcPr>
          <w:p w14:paraId="30395E57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2" w:type="pct"/>
          </w:tcPr>
          <w:p w14:paraId="23E4EC13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3F46" w:rsidRPr="00B4772F" w14:paraId="28AF0276" w14:textId="77777777" w:rsidTr="0052482D">
        <w:tc>
          <w:tcPr>
            <w:tcW w:w="427" w:type="pct"/>
          </w:tcPr>
          <w:p w14:paraId="06DDFC3F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C8</w:t>
            </w:r>
          </w:p>
        </w:tc>
        <w:tc>
          <w:tcPr>
            <w:tcW w:w="420" w:type="pct"/>
            <w:vAlign w:val="bottom"/>
          </w:tcPr>
          <w:p w14:paraId="0D22AB58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438" w:type="pct"/>
            <w:vAlign w:val="bottom"/>
          </w:tcPr>
          <w:p w14:paraId="06141A20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403" w:type="pct"/>
            <w:vAlign w:val="bottom"/>
          </w:tcPr>
          <w:p w14:paraId="4C3AF838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689" w:type="pct"/>
            <w:vAlign w:val="bottom"/>
          </w:tcPr>
          <w:p w14:paraId="0D5157D6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28" w:type="pct"/>
          </w:tcPr>
          <w:p w14:paraId="04A357E8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628" w:type="pct"/>
          </w:tcPr>
          <w:p w14:paraId="09700460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pct"/>
          </w:tcPr>
          <w:p w14:paraId="296486FB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2" w:type="pct"/>
          </w:tcPr>
          <w:p w14:paraId="109B1631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3F46" w:rsidRPr="00B4772F" w14:paraId="0995F6B0" w14:textId="77777777" w:rsidTr="0052482D">
        <w:tc>
          <w:tcPr>
            <w:tcW w:w="427" w:type="pct"/>
          </w:tcPr>
          <w:p w14:paraId="5CFE263B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C9</w:t>
            </w:r>
          </w:p>
        </w:tc>
        <w:tc>
          <w:tcPr>
            <w:tcW w:w="420" w:type="pct"/>
            <w:vAlign w:val="bottom"/>
          </w:tcPr>
          <w:p w14:paraId="1D0D9C92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38" w:type="pct"/>
            <w:vAlign w:val="bottom"/>
          </w:tcPr>
          <w:p w14:paraId="2E3C5F89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403" w:type="pct"/>
            <w:vAlign w:val="bottom"/>
          </w:tcPr>
          <w:p w14:paraId="5D29E415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689" w:type="pct"/>
            <w:vAlign w:val="bottom"/>
          </w:tcPr>
          <w:p w14:paraId="2B1FE740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28" w:type="pct"/>
          </w:tcPr>
          <w:p w14:paraId="01F75221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628" w:type="pct"/>
          </w:tcPr>
          <w:p w14:paraId="0816613B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pct"/>
          </w:tcPr>
          <w:p w14:paraId="5D9CD27A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2" w:type="pct"/>
          </w:tcPr>
          <w:p w14:paraId="64436C13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3F46" w:rsidRPr="00B4772F" w14:paraId="6AD36B6A" w14:textId="77777777" w:rsidTr="0052482D">
        <w:tc>
          <w:tcPr>
            <w:tcW w:w="427" w:type="pct"/>
          </w:tcPr>
          <w:p w14:paraId="592572FC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C10</w:t>
            </w:r>
          </w:p>
        </w:tc>
        <w:tc>
          <w:tcPr>
            <w:tcW w:w="420" w:type="pct"/>
            <w:vAlign w:val="bottom"/>
          </w:tcPr>
          <w:p w14:paraId="0CB91E78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438" w:type="pct"/>
            <w:vAlign w:val="bottom"/>
          </w:tcPr>
          <w:p w14:paraId="34D28ACE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403" w:type="pct"/>
            <w:vAlign w:val="bottom"/>
          </w:tcPr>
          <w:p w14:paraId="0C23D6EF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689" w:type="pct"/>
            <w:vAlign w:val="bottom"/>
          </w:tcPr>
          <w:p w14:paraId="55F936FC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28" w:type="pct"/>
          </w:tcPr>
          <w:p w14:paraId="54BF492C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628" w:type="pct"/>
          </w:tcPr>
          <w:p w14:paraId="4966FED7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pct"/>
          </w:tcPr>
          <w:p w14:paraId="0F4B607D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2" w:type="pct"/>
          </w:tcPr>
          <w:p w14:paraId="59C161D7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3F46" w:rsidRPr="00B4772F" w14:paraId="7FE04C05" w14:textId="77777777" w:rsidTr="0052482D">
        <w:tc>
          <w:tcPr>
            <w:tcW w:w="427" w:type="pct"/>
          </w:tcPr>
          <w:p w14:paraId="4BCCBA71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C11</w:t>
            </w:r>
          </w:p>
        </w:tc>
        <w:tc>
          <w:tcPr>
            <w:tcW w:w="420" w:type="pct"/>
            <w:vAlign w:val="bottom"/>
          </w:tcPr>
          <w:p w14:paraId="0819617D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438" w:type="pct"/>
            <w:vAlign w:val="bottom"/>
          </w:tcPr>
          <w:p w14:paraId="50BDA31E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403" w:type="pct"/>
            <w:vAlign w:val="bottom"/>
          </w:tcPr>
          <w:p w14:paraId="1627A445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689" w:type="pct"/>
            <w:vAlign w:val="bottom"/>
          </w:tcPr>
          <w:p w14:paraId="09D5B3E6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28" w:type="pct"/>
          </w:tcPr>
          <w:p w14:paraId="6663474F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628" w:type="pct"/>
          </w:tcPr>
          <w:p w14:paraId="09B389DA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pct"/>
          </w:tcPr>
          <w:p w14:paraId="47BC361A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2" w:type="pct"/>
          </w:tcPr>
          <w:p w14:paraId="1A746F58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3F46" w:rsidRPr="00B4772F" w14:paraId="76254FA0" w14:textId="77777777" w:rsidTr="0052482D">
        <w:tc>
          <w:tcPr>
            <w:tcW w:w="427" w:type="pct"/>
          </w:tcPr>
          <w:p w14:paraId="5AD15FD7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C12</w:t>
            </w:r>
          </w:p>
        </w:tc>
        <w:tc>
          <w:tcPr>
            <w:tcW w:w="420" w:type="pct"/>
            <w:vAlign w:val="bottom"/>
          </w:tcPr>
          <w:p w14:paraId="2D56970B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38" w:type="pct"/>
            <w:vAlign w:val="bottom"/>
          </w:tcPr>
          <w:p w14:paraId="6DED55F6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403" w:type="pct"/>
            <w:vAlign w:val="bottom"/>
          </w:tcPr>
          <w:p w14:paraId="4507BDD2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689" w:type="pct"/>
            <w:vAlign w:val="bottom"/>
          </w:tcPr>
          <w:p w14:paraId="5509FA14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28" w:type="pct"/>
          </w:tcPr>
          <w:p w14:paraId="7ACBB478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628" w:type="pct"/>
          </w:tcPr>
          <w:p w14:paraId="73D74C50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pct"/>
          </w:tcPr>
          <w:p w14:paraId="2597887C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2" w:type="pct"/>
          </w:tcPr>
          <w:p w14:paraId="415BB46B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3F46" w:rsidRPr="00B4772F" w14:paraId="1D0F1F3B" w14:textId="77777777" w:rsidTr="0052482D">
        <w:tc>
          <w:tcPr>
            <w:tcW w:w="427" w:type="pct"/>
            <w:tcBorders>
              <w:bottom w:val="nil"/>
            </w:tcBorders>
          </w:tcPr>
          <w:p w14:paraId="106C9667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C13</w:t>
            </w:r>
          </w:p>
        </w:tc>
        <w:tc>
          <w:tcPr>
            <w:tcW w:w="420" w:type="pct"/>
            <w:tcBorders>
              <w:bottom w:val="nil"/>
            </w:tcBorders>
            <w:vAlign w:val="bottom"/>
          </w:tcPr>
          <w:p w14:paraId="30D2A8D6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38" w:type="pct"/>
            <w:tcBorders>
              <w:bottom w:val="nil"/>
            </w:tcBorders>
            <w:vAlign w:val="bottom"/>
          </w:tcPr>
          <w:p w14:paraId="1CA3F528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403" w:type="pct"/>
            <w:tcBorders>
              <w:bottom w:val="nil"/>
            </w:tcBorders>
            <w:vAlign w:val="bottom"/>
          </w:tcPr>
          <w:p w14:paraId="5900CA15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689" w:type="pct"/>
            <w:tcBorders>
              <w:bottom w:val="nil"/>
            </w:tcBorders>
            <w:vAlign w:val="bottom"/>
          </w:tcPr>
          <w:p w14:paraId="0E557D92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28" w:type="pct"/>
            <w:tcBorders>
              <w:bottom w:val="nil"/>
            </w:tcBorders>
          </w:tcPr>
          <w:p w14:paraId="00BEF9C6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628" w:type="pct"/>
            <w:tcBorders>
              <w:bottom w:val="nil"/>
            </w:tcBorders>
          </w:tcPr>
          <w:p w14:paraId="3980C918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pct"/>
            <w:tcBorders>
              <w:bottom w:val="nil"/>
            </w:tcBorders>
          </w:tcPr>
          <w:p w14:paraId="1CAF5EFC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2" w:type="pct"/>
            <w:tcBorders>
              <w:bottom w:val="nil"/>
            </w:tcBorders>
          </w:tcPr>
          <w:p w14:paraId="0EDBB082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3F46" w:rsidRPr="00B4772F" w14:paraId="1B432DB6" w14:textId="77777777" w:rsidTr="0052482D">
        <w:tc>
          <w:tcPr>
            <w:tcW w:w="427" w:type="pct"/>
            <w:tcBorders>
              <w:top w:val="nil"/>
              <w:bottom w:val="single" w:sz="4" w:space="0" w:color="auto"/>
            </w:tcBorders>
          </w:tcPr>
          <w:p w14:paraId="682DD028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C14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vAlign w:val="bottom"/>
          </w:tcPr>
          <w:p w14:paraId="40977170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vAlign w:val="bottom"/>
          </w:tcPr>
          <w:p w14:paraId="0CE7A68A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vAlign w:val="bottom"/>
          </w:tcPr>
          <w:p w14:paraId="2DECAF3C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vAlign w:val="bottom"/>
          </w:tcPr>
          <w:p w14:paraId="6C0B65FD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</w:tcPr>
          <w:p w14:paraId="0C5488E9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</w:tcPr>
          <w:p w14:paraId="2214F8A3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</w:tcPr>
          <w:p w14:paraId="19933C37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</w:tcPr>
          <w:p w14:paraId="4079C9E5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3F46" w:rsidRPr="00B4772F" w14:paraId="28EC2BD6" w14:textId="77777777" w:rsidTr="0052482D">
        <w:tc>
          <w:tcPr>
            <w:tcW w:w="427" w:type="pct"/>
            <w:tcBorders>
              <w:top w:val="single" w:sz="4" w:space="0" w:color="auto"/>
            </w:tcBorders>
          </w:tcPr>
          <w:p w14:paraId="7B3D5895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S1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bottom"/>
          </w:tcPr>
          <w:p w14:paraId="7B7C588B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bottom"/>
          </w:tcPr>
          <w:p w14:paraId="6C5DB59E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bottom"/>
          </w:tcPr>
          <w:p w14:paraId="620D689B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689" w:type="pct"/>
            <w:tcBorders>
              <w:top w:val="single" w:sz="4" w:space="0" w:color="auto"/>
            </w:tcBorders>
            <w:vAlign w:val="bottom"/>
          </w:tcPr>
          <w:p w14:paraId="3772E60A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4DEFDE68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628" w:type="pct"/>
            <w:tcBorders>
              <w:top w:val="single" w:sz="4" w:space="0" w:color="auto"/>
            </w:tcBorders>
            <w:vAlign w:val="bottom"/>
          </w:tcPr>
          <w:p w14:paraId="06340E48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3.10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1614931C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72" w:type="pct"/>
            <w:tcBorders>
              <w:top w:val="single" w:sz="4" w:space="0" w:color="auto"/>
            </w:tcBorders>
            <w:vAlign w:val="bottom"/>
          </w:tcPr>
          <w:p w14:paraId="2E5C606E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4772F">
              <w:rPr>
                <w:rFonts w:ascii="Times New Roman" w:hAnsi="Times New Roman" w:cs="Times New Roman"/>
                <w:color w:val="000000"/>
              </w:rPr>
              <w:t>very</w:t>
            </w:r>
            <w:proofErr w:type="spellEnd"/>
            <w:r w:rsidRPr="00B4772F">
              <w:rPr>
                <w:rFonts w:ascii="Times New Roman" w:hAnsi="Times New Roman" w:cs="Times New Roman"/>
                <w:color w:val="000000"/>
              </w:rPr>
              <w:t xml:space="preserve"> mild</w:t>
            </w:r>
          </w:p>
        </w:tc>
      </w:tr>
      <w:tr w:rsidR="00C73F46" w:rsidRPr="00B4772F" w14:paraId="02428C7A" w14:textId="77777777" w:rsidTr="0052482D">
        <w:tc>
          <w:tcPr>
            <w:tcW w:w="427" w:type="pct"/>
          </w:tcPr>
          <w:p w14:paraId="075A7C59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S2</w:t>
            </w:r>
          </w:p>
        </w:tc>
        <w:tc>
          <w:tcPr>
            <w:tcW w:w="420" w:type="pct"/>
            <w:vAlign w:val="bottom"/>
          </w:tcPr>
          <w:p w14:paraId="35612060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38" w:type="pct"/>
            <w:vAlign w:val="bottom"/>
          </w:tcPr>
          <w:p w14:paraId="6A23C5A2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403" w:type="pct"/>
            <w:vAlign w:val="bottom"/>
          </w:tcPr>
          <w:p w14:paraId="7961D1FB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689" w:type="pct"/>
            <w:vAlign w:val="bottom"/>
          </w:tcPr>
          <w:p w14:paraId="38C18D3C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28" w:type="pct"/>
          </w:tcPr>
          <w:p w14:paraId="745404CB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H</w:t>
            </w:r>
          </w:p>
        </w:tc>
        <w:tc>
          <w:tcPr>
            <w:tcW w:w="628" w:type="pct"/>
            <w:vAlign w:val="bottom"/>
          </w:tcPr>
          <w:p w14:paraId="5648E352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4.10</w:t>
            </w:r>
          </w:p>
        </w:tc>
        <w:tc>
          <w:tcPr>
            <w:tcW w:w="394" w:type="pct"/>
            <w:vAlign w:val="center"/>
          </w:tcPr>
          <w:p w14:paraId="45459921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72" w:type="pct"/>
            <w:vAlign w:val="bottom"/>
          </w:tcPr>
          <w:p w14:paraId="1A1066C0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4772F">
              <w:rPr>
                <w:rFonts w:ascii="Times New Roman" w:hAnsi="Times New Roman" w:cs="Times New Roman"/>
                <w:color w:val="000000"/>
              </w:rPr>
              <w:t>very</w:t>
            </w:r>
            <w:proofErr w:type="spellEnd"/>
            <w:r w:rsidRPr="00B4772F">
              <w:rPr>
                <w:rFonts w:ascii="Times New Roman" w:hAnsi="Times New Roman" w:cs="Times New Roman"/>
                <w:color w:val="000000"/>
              </w:rPr>
              <w:t xml:space="preserve"> mild</w:t>
            </w:r>
          </w:p>
        </w:tc>
      </w:tr>
      <w:tr w:rsidR="00C73F46" w:rsidRPr="00B4772F" w14:paraId="732DE598" w14:textId="77777777" w:rsidTr="0052482D">
        <w:tc>
          <w:tcPr>
            <w:tcW w:w="427" w:type="pct"/>
          </w:tcPr>
          <w:p w14:paraId="4E13C4B0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S3</w:t>
            </w:r>
          </w:p>
        </w:tc>
        <w:tc>
          <w:tcPr>
            <w:tcW w:w="420" w:type="pct"/>
            <w:vAlign w:val="bottom"/>
          </w:tcPr>
          <w:p w14:paraId="676D7FC2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38" w:type="pct"/>
            <w:vAlign w:val="bottom"/>
          </w:tcPr>
          <w:p w14:paraId="6ECB34ED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403" w:type="pct"/>
            <w:vAlign w:val="bottom"/>
          </w:tcPr>
          <w:p w14:paraId="04BA672E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689" w:type="pct"/>
            <w:vAlign w:val="bottom"/>
          </w:tcPr>
          <w:p w14:paraId="7E150595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28" w:type="pct"/>
          </w:tcPr>
          <w:p w14:paraId="078415FA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628" w:type="pct"/>
            <w:vAlign w:val="bottom"/>
          </w:tcPr>
          <w:p w14:paraId="714BBA36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3.10</w:t>
            </w:r>
          </w:p>
        </w:tc>
        <w:tc>
          <w:tcPr>
            <w:tcW w:w="394" w:type="pct"/>
            <w:vAlign w:val="center"/>
          </w:tcPr>
          <w:p w14:paraId="013391C6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72" w:type="pct"/>
            <w:vAlign w:val="bottom"/>
          </w:tcPr>
          <w:p w14:paraId="326BF8A0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4772F">
              <w:rPr>
                <w:rFonts w:ascii="Times New Roman" w:hAnsi="Times New Roman" w:cs="Times New Roman"/>
                <w:color w:val="000000"/>
              </w:rPr>
              <w:t>very</w:t>
            </w:r>
            <w:proofErr w:type="spellEnd"/>
            <w:r w:rsidRPr="00B4772F">
              <w:rPr>
                <w:rFonts w:ascii="Times New Roman" w:hAnsi="Times New Roman" w:cs="Times New Roman"/>
                <w:color w:val="000000"/>
              </w:rPr>
              <w:t xml:space="preserve"> mild</w:t>
            </w:r>
          </w:p>
        </w:tc>
      </w:tr>
      <w:tr w:rsidR="00C73F46" w:rsidRPr="00B4772F" w14:paraId="4B281D08" w14:textId="77777777" w:rsidTr="0052482D">
        <w:tc>
          <w:tcPr>
            <w:tcW w:w="427" w:type="pct"/>
          </w:tcPr>
          <w:p w14:paraId="42CDEAE6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S4</w:t>
            </w:r>
          </w:p>
        </w:tc>
        <w:tc>
          <w:tcPr>
            <w:tcW w:w="420" w:type="pct"/>
            <w:vAlign w:val="bottom"/>
          </w:tcPr>
          <w:p w14:paraId="70B9405C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438" w:type="pct"/>
            <w:vAlign w:val="bottom"/>
          </w:tcPr>
          <w:p w14:paraId="0DE6FC37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403" w:type="pct"/>
            <w:vAlign w:val="bottom"/>
          </w:tcPr>
          <w:p w14:paraId="716687F2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689" w:type="pct"/>
            <w:vAlign w:val="bottom"/>
          </w:tcPr>
          <w:p w14:paraId="057A3113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28" w:type="pct"/>
          </w:tcPr>
          <w:p w14:paraId="3BB95795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T/G</w:t>
            </w:r>
          </w:p>
        </w:tc>
        <w:tc>
          <w:tcPr>
            <w:tcW w:w="628" w:type="pct"/>
            <w:vAlign w:val="bottom"/>
          </w:tcPr>
          <w:p w14:paraId="5061B303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3.20</w:t>
            </w:r>
          </w:p>
        </w:tc>
        <w:tc>
          <w:tcPr>
            <w:tcW w:w="394" w:type="pct"/>
            <w:vAlign w:val="center"/>
          </w:tcPr>
          <w:p w14:paraId="4F1D69A8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72" w:type="pct"/>
            <w:vAlign w:val="bottom"/>
          </w:tcPr>
          <w:p w14:paraId="366B3DA1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</w:tr>
      <w:tr w:rsidR="00C73F46" w:rsidRPr="00B4772F" w14:paraId="11E33DEE" w14:textId="77777777" w:rsidTr="0052482D">
        <w:tc>
          <w:tcPr>
            <w:tcW w:w="427" w:type="pct"/>
          </w:tcPr>
          <w:p w14:paraId="5CEEAA0D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S5</w:t>
            </w:r>
          </w:p>
        </w:tc>
        <w:tc>
          <w:tcPr>
            <w:tcW w:w="420" w:type="pct"/>
            <w:vAlign w:val="bottom"/>
          </w:tcPr>
          <w:p w14:paraId="4AFE8F03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438" w:type="pct"/>
            <w:vAlign w:val="bottom"/>
          </w:tcPr>
          <w:p w14:paraId="22C13B36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403" w:type="pct"/>
            <w:vAlign w:val="bottom"/>
          </w:tcPr>
          <w:p w14:paraId="6A094747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689" w:type="pct"/>
            <w:vAlign w:val="bottom"/>
          </w:tcPr>
          <w:p w14:paraId="010065A2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28" w:type="pct"/>
          </w:tcPr>
          <w:p w14:paraId="0747AE7A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628" w:type="pct"/>
            <w:vAlign w:val="bottom"/>
          </w:tcPr>
          <w:p w14:paraId="63FD41C1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27.90</w:t>
            </w:r>
          </w:p>
        </w:tc>
        <w:tc>
          <w:tcPr>
            <w:tcW w:w="394" w:type="pct"/>
            <w:vAlign w:val="center"/>
          </w:tcPr>
          <w:p w14:paraId="05D080BD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972" w:type="pct"/>
            <w:vAlign w:val="bottom"/>
          </w:tcPr>
          <w:p w14:paraId="2AE798F2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4772F">
              <w:rPr>
                <w:rFonts w:ascii="Times New Roman" w:hAnsi="Times New Roman" w:cs="Times New Roman"/>
                <w:color w:val="000000"/>
              </w:rPr>
              <w:t>very</w:t>
            </w:r>
            <w:proofErr w:type="spellEnd"/>
            <w:r w:rsidRPr="00B4772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4772F">
              <w:rPr>
                <w:rFonts w:ascii="Times New Roman" w:hAnsi="Times New Roman" w:cs="Times New Roman"/>
                <w:color w:val="000000"/>
              </w:rPr>
              <w:t>severe</w:t>
            </w:r>
            <w:proofErr w:type="spellEnd"/>
          </w:p>
        </w:tc>
      </w:tr>
      <w:tr w:rsidR="00C73F46" w:rsidRPr="00B4772F" w14:paraId="59F02718" w14:textId="77777777" w:rsidTr="0052482D">
        <w:tc>
          <w:tcPr>
            <w:tcW w:w="427" w:type="pct"/>
          </w:tcPr>
          <w:p w14:paraId="55CB87E9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S6</w:t>
            </w:r>
          </w:p>
        </w:tc>
        <w:tc>
          <w:tcPr>
            <w:tcW w:w="420" w:type="pct"/>
            <w:vAlign w:val="bottom"/>
          </w:tcPr>
          <w:p w14:paraId="7C29D52D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38" w:type="pct"/>
            <w:vAlign w:val="bottom"/>
          </w:tcPr>
          <w:p w14:paraId="6BE40FE3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403" w:type="pct"/>
            <w:vAlign w:val="bottom"/>
          </w:tcPr>
          <w:p w14:paraId="27427113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689" w:type="pct"/>
            <w:vAlign w:val="bottom"/>
          </w:tcPr>
          <w:p w14:paraId="3AF8B840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28" w:type="pct"/>
          </w:tcPr>
          <w:p w14:paraId="72C13AA0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628" w:type="pct"/>
            <w:vAlign w:val="bottom"/>
          </w:tcPr>
          <w:p w14:paraId="79F301FC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4.10</w:t>
            </w:r>
          </w:p>
        </w:tc>
        <w:tc>
          <w:tcPr>
            <w:tcW w:w="394" w:type="pct"/>
            <w:vAlign w:val="center"/>
          </w:tcPr>
          <w:p w14:paraId="7AA0161B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72" w:type="pct"/>
            <w:vAlign w:val="bottom"/>
          </w:tcPr>
          <w:p w14:paraId="6A7D09DC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mild</w:t>
            </w:r>
          </w:p>
        </w:tc>
      </w:tr>
      <w:tr w:rsidR="00C73F46" w:rsidRPr="00B4772F" w14:paraId="79BA2E82" w14:textId="77777777" w:rsidTr="0052482D">
        <w:tc>
          <w:tcPr>
            <w:tcW w:w="427" w:type="pct"/>
          </w:tcPr>
          <w:p w14:paraId="6D18AC51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S7</w:t>
            </w:r>
          </w:p>
        </w:tc>
        <w:tc>
          <w:tcPr>
            <w:tcW w:w="420" w:type="pct"/>
            <w:vAlign w:val="bottom"/>
          </w:tcPr>
          <w:p w14:paraId="66978F24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38" w:type="pct"/>
            <w:vAlign w:val="bottom"/>
          </w:tcPr>
          <w:p w14:paraId="5F5B51AF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403" w:type="pct"/>
            <w:vAlign w:val="bottom"/>
          </w:tcPr>
          <w:p w14:paraId="4D599F35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689" w:type="pct"/>
            <w:vAlign w:val="bottom"/>
          </w:tcPr>
          <w:p w14:paraId="023D9F08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28" w:type="pct"/>
          </w:tcPr>
          <w:p w14:paraId="110AA32B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628" w:type="pct"/>
            <w:vAlign w:val="bottom"/>
          </w:tcPr>
          <w:p w14:paraId="60225102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3.20</w:t>
            </w:r>
          </w:p>
        </w:tc>
        <w:tc>
          <w:tcPr>
            <w:tcW w:w="394" w:type="pct"/>
            <w:vAlign w:val="center"/>
          </w:tcPr>
          <w:p w14:paraId="1F8AA6E6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72" w:type="pct"/>
            <w:vAlign w:val="bottom"/>
          </w:tcPr>
          <w:p w14:paraId="253191FC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4772F">
              <w:rPr>
                <w:rFonts w:ascii="Times New Roman" w:hAnsi="Times New Roman" w:cs="Times New Roman"/>
                <w:color w:val="000000"/>
              </w:rPr>
              <w:t>very</w:t>
            </w:r>
            <w:proofErr w:type="spellEnd"/>
            <w:r w:rsidRPr="00B4772F">
              <w:rPr>
                <w:rFonts w:ascii="Times New Roman" w:hAnsi="Times New Roman" w:cs="Times New Roman"/>
                <w:color w:val="000000"/>
              </w:rPr>
              <w:t xml:space="preserve"> mild</w:t>
            </w:r>
          </w:p>
        </w:tc>
      </w:tr>
      <w:tr w:rsidR="00C73F46" w:rsidRPr="00B4772F" w14:paraId="1A3CC00C" w14:textId="77777777" w:rsidTr="0052482D">
        <w:tc>
          <w:tcPr>
            <w:tcW w:w="427" w:type="pct"/>
          </w:tcPr>
          <w:p w14:paraId="769739BE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S8</w:t>
            </w:r>
          </w:p>
        </w:tc>
        <w:tc>
          <w:tcPr>
            <w:tcW w:w="420" w:type="pct"/>
            <w:vAlign w:val="bottom"/>
          </w:tcPr>
          <w:p w14:paraId="228F2C6E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438" w:type="pct"/>
            <w:vAlign w:val="bottom"/>
          </w:tcPr>
          <w:p w14:paraId="69A83BEB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403" w:type="pct"/>
            <w:vAlign w:val="bottom"/>
          </w:tcPr>
          <w:p w14:paraId="760F9CE8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689" w:type="pct"/>
            <w:vAlign w:val="bottom"/>
          </w:tcPr>
          <w:p w14:paraId="500357C2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28" w:type="pct"/>
          </w:tcPr>
          <w:p w14:paraId="2B4A8179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628" w:type="pct"/>
            <w:vAlign w:val="bottom"/>
          </w:tcPr>
          <w:p w14:paraId="6455CA2F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5.70</w:t>
            </w:r>
          </w:p>
        </w:tc>
        <w:tc>
          <w:tcPr>
            <w:tcW w:w="394" w:type="pct"/>
            <w:vAlign w:val="center"/>
          </w:tcPr>
          <w:p w14:paraId="4A3A5500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72" w:type="pct"/>
            <w:vAlign w:val="bottom"/>
          </w:tcPr>
          <w:p w14:paraId="3ADBB85E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</w:tr>
      <w:tr w:rsidR="00C73F46" w:rsidRPr="00B4772F" w14:paraId="32A7EE29" w14:textId="77777777" w:rsidTr="0052482D">
        <w:tc>
          <w:tcPr>
            <w:tcW w:w="427" w:type="pct"/>
          </w:tcPr>
          <w:p w14:paraId="27A0544B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S9</w:t>
            </w:r>
          </w:p>
        </w:tc>
        <w:tc>
          <w:tcPr>
            <w:tcW w:w="420" w:type="pct"/>
            <w:vAlign w:val="bottom"/>
          </w:tcPr>
          <w:p w14:paraId="4CCE831C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38" w:type="pct"/>
            <w:vAlign w:val="bottom"/>
          </w:tcPr>
          <w:p w14:paraId="2988960D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403" w:type="pct"/>
            <w:vAlign w:val="bottom"/>
          </w:tcPr>
          <w:p w14:paraId="77F13222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689" w:type="pct"/>
            <w:vAlign w:val="bottom"/>
          </w:tcPr>
          <w:p w14:paraId="7B1D3224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28" w:type="pct"/>
          </w:tcPr>
          <w:p w14:paraId="2A198F95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628" w:type="pct"/>
            <w:vAlign w:val="bottom"/>
          </w:tcPr>
          <w:p w14:paraId="31A60E63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4.30</w:t>
            </w:r>
          </w:p>
        </w:tc>
        <w:tc>
          <w:tcPr>
            <w:tcW w:w="394" w:type="pct"/>
            <w:vAlign w:val="center"/>
          </w:tcPr>
          <w:p w14:paraId="4A82BBD7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72" w:type="pct"/>
            <w:vAlign w:val="bottom"/>
          </w:tcPr>
          <w:p w14:paraId="146CF2B6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4772F">
              <w:rPr>
                <w:rFonts w:ascii="Times New Roman" w:hAnsi="Times New Roman" w:cs="Times New Roman"/>
                <w:color w:val="000000"/>
              </w:rPr>
              <w:t>very</w:t>
            </w:r>
            <w:proofErr w:type="spellEnd"/>
            <w:r w:rsidRPr="00B4772F">
              <w:rPr>
                <w:rFonts w:ascii="Times New Roman" w:hAnsi="Times New Roman" w:cs="Times New Roman"/>
                <w:color w:val="000000"/>
              </w:rPr>
              <w:t xml:space="preserve"> mild</w:t>
            </w:r>
          </w:p>
        </w:tc>
      </w:tr>
      <w:tr w:rsidR="00C73F46" w:rsidRPr="00B4772F" w14:paraId="78304BF7" w14:textId="77777777" w:rsidTr="0052482D">
        <w:tc>
          <w:tcPr>
            <w:tcW w:w="427" w:type="pct"/>
          </w:tcPr>
          <w:p w14:paraId="6F685DA7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lastRenderedPageBreak/>
              <w:t>S10</w:t>
            </w:r>
          </w:p>
        </w:tc>
        <w:tc>
          <w:tcPr>
            <w:tcW w:w="420" w:type="pct"/>
            <w:vAlign w:val="bottom"/>
          </w:tcPr>
          <w:p w14:paraId="11DDC9CE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38" w:type="pct"/>
            <w:vAlign w:val="bottom"/>
          </w:tcPr>
          <w:p w14:paraId="04939A50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403" w:type="pct"/>
            <w:vAlign w:val="bottom"/>
          </w:tcPr>
          <w:p w14:paraId="2D93A490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689" w:type="pct"/>
            <w:vAlign w:val="bottom"/>
          </w:tcPr>
          <w:p w14:paraId="141CF651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28" w:type="pct"/>
          </w:tcPr>
          <w:p w14:paraId="36223846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628" w:type="pct"/>
            <w:vAlign w:val="bottom"/>
          </w:tcPr>
          <w:p w14:paraId="59D5ADC5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8.70</w:t>
            </w:r>
          </w:p>
        </w:tc>
        <w:tc>
          <w:tcPr>
            <w:tcW w:w="394" w:type="pct"/>
            <w:vAlign w:val="bottom"/>
          </w:tcPr>
          <w:p w14:paraId="75783E52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72" w:type="pct"/>
            <w:vAlign w:val="bottom"/>
          </w:tcPr>
          <w:p w14:paraId="20FBD53D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</w:tr>
      <w:tr w:rsidR="00C73F46" w:rsidRPr="00B4772F" w14:paraId="2757BC32" w14:textId="77777777" w:rsidTr="0052482D">
        <w:tc>
          <w:tcPr>
            <w:tcW w:w="427" w:type="pct"/>
          </w:tcPr>
          <w:p w14:paraId="6FDF3585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S11</w:t>
            </w:r>
          </w:p>
        </w:tc>
        <w:tc>
          <w:tcPr>
            <w:tcW w:w="420" w:type="pct"/>
            <w:vAlign w:val="bottom"/>
          </w:tcPr>
          <w:p w14:paraId="611513A5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38" w:type="pct"/>
            <w:vAlign w:val="bottom"/>
          </w:tcPr>
          <w:p w14:paraId="009F832D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403" w:type="pct"/>
            <w:vAlign w:val="bottom"/>
          </w:tcPr>
          <w:p w14:paraId="02780DD9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689" w:type="pct"/>
            <w:vAlign w:val="bottom"/>
          </w:tcPr>
          <w:p w14:paraId="52B7EFA9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28" w:type="pct"/>
          </w:tcPr>
          <w:p w14:paraId="757203B6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628" w:type="pct"/>
            <w:vAlign w:val="bottom"/>
          </w:tcPr>
          <w:p w14:paraId="3205627E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62.43</w:t>
            </w:r>
          </w:p>
        </w:tc>
        <w:tc>
          <w:tcPr>
            <w:tcW w:w="394" w:type="pct"/>
            <w:vAlign w:val="bottom"/>
          </w:tcPr>
          <w:p w14:paraId="13A03B8A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72" w:type="pct"/>
            <w:vAlign w:val="bottom"/>
          </w:tcPr>
          <w:p w14:paraId="0518E6B7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4772F">
              <w:rPr>
                <w:rFonts w:ascii="Times New Roman" w:hAnsi="Times New Roman" w:cs="Times New Roman"/>
                <w:color w:val="000000"/>
              </w:rPr>
              <w:t>very</w:t>
            </w:r>
            <w:proofErr w:type="spellEnd"/>
            <w:r w:rsidRPr="00B4772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4772F">
              <w:rPr>
                <w:rFonts w:ascii="Times New Roman" w:hAnsi="Times New Roman" w:cs="Times New Roman"/>
                <w:color w:val="000000"/>
              </w:rPr>
              <w:t>severe</w:t>
            </w:r>
            <w:proofErr w:type="spellEnd"/>
          </w:p>
        </w:tc>
      </w:tr>
      <w:tr w:rsidR="00C73F46" w:rsidRPr="00B4772F" w14:paraId="095CEF6B" w14:textId="77777777" w:rsidTr="0052482D">
        <w:tc>
          <w:tcPr>
            <w:tcW w:w="427" w:type="pct"/>
          </w:tcPr>
          <w:p w14:paraId="6BDB891A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S12</w:t>
            </w:r>
          </w:p>
        </w:tc>
        <w:tc>
          <w:tcPr>
            <w:tcW w:w="420" w:type="pct"/>
            <w:vAlign w:val="bottom"/>
          </w:tcPr>
          <w:p w14:paraId="60279A76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438" w:type="pct"/>
            <w:vAlign w:val="bottom"/>
          </w:tcPr>
          <w:p w14:paraId="6A5D8FFC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403" w:type="pct"/>
            <w:vAlign w:val="bottom"/>
          </w:tcPr>
          <w:p w14:paraId="22699EB3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689" w:type="pct"/>
            <w:vAlign w:val="bottom"/>
          </w:tcPr>
          <w:p w14:paraId="48F9FEEF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28" w:type="pct"/>
          </w:tcPr>
          <w:p w14:paraId="39B602B9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628" w:type="pct"/>
            <w:vAlign w:val="bottom"/>
          </w:tcPr>
          <w:p w14:paraId="16933C44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13.10</w:t>
            </w:r>
          </w:p>
        </w:tc>
        <w:tc>
          <w:tcPr>
            <w:tcW w:w="394" w:type="pct"/>
            <w:vAlign w:val="bottom"/>
          </w:tcPr>
          <w:p w14:paraId="297BB400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972" w:type="pct"/>
            <w:vAlign w:val="bottom"/>
          </w:tcPr>
          <w:p w14:paraId="09B53FCA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4772F">
              <w:rPr>
                <w:rFonts w:ascii="Times New Roman" w:hAnsi="Times New Roman" w:cs="Times New Roman"/>
                <w:color w:val="000000"/>
              </w:rPr>
              <w:t>very</w:t>
            </w:r>
            <w:proofErr w:type="spellEnd"/>
            <w:r w:rsidRPr="00B4772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4772F">
              <w:rPr>
                <w:rFonts w:ascii="Times New Roman" w:hAnsi="Times New Roman" w:cs="Times New Roman"/>
                <w:color w:val="000000"/>
              </w:rPr>
              <w:t>severe</w:t>
            </w:r>
            <w:proofErr w:type="spellEnd"/>
          </w:p>
        </w:tc>
      </w:tr>
      <w:tr w:rsidR="00C73F46" w:rsidRPr="00B4772F" w14:paraId="328A21C9" w14:textId="77777777" w:rsidTr="0052482D">
        <w:tc>
          <w:tcPr>
            <w:tcW w:w="427" w:type="pct"/>
          </w:tcPr>
          <w:p w14:paraId="4D5996D7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S13</w:t>
            </w:r>
          </w:p>
        </w:tc>
        <w:tc>
          <w:tcPr>
            <w:tcW w:w="420" w:type="pct"/>
            <w:vAlign w:val="bottom"/>
          </w:tcPr>
          <w:p w14:paraId="00FC8E13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438" w:type="pct"/>
            <w:vAlign w:val="bottom"/>
          </w:tcPr>
          <w:p w14:paraId="73E32BD1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403" w:type="pct"/>
            <w:vAlign w:val="bottom"/>
          </w:tcPr>
          <w:p w14:paraId="6D14E49D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689" w:type="pct"/>
            <w:vAlign w:val="bottom"/>
          </w:tcPr>
          <w:p w14:paraId="559351CC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28" w:type="pct"/>
          </w:tcPr>
          <w:p w14:paraId="0FB5D535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772F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628" w:type="pct"/>
            <w:vAlign w:val="bottom"/>
          </w:tcPr>
          <w:p w14:paraId="4DC0FA6A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23.90</w:t>
            </w:r>
          </w:p>
        </w:tc>
        <w:tc>
          <w:tcPr>
            <w:tcW w:w="394" w:type="pct"/>
            <w:vAlign w:val="bottom"/>
          </w:tcPr>
          <w:p w14:paraId="7F539C21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72F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972" w:type="pct"/>
            <w:vAlign w:val="bottom"/>
          </w:tcPr>
          <w:p w14:paraId="4599A635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4772F">
              <w:rPr>
                <w:rFonts w:ascii="Times New Roman" w:hAnsi="Times New Roman" w:cs="Times New Roman"/>
                <w:color w:val="000000"/>
              </w:rPr>
              <w:t>very</w:t>
            </w:r>
            <w:proofErr w:type="spellEnd"/>
            <w:r w:rsidRPr="00B4772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4772F">
              <w:rPr>
                <w:rFonts w:ascii="Times New Roman" w:hAnsi="Times New Roman" w:cs="Times New Roman"/>
                <w:color w:val="000000"/>
              </w:rPr>
              <w:t>severe</w:t>
            </w:r>
            <w:proofErr w:type="spellEnd"/>
          </w:p>
        </w:tc>
      </w:tr>
    </w:tbl>
    <w:p w14:paraId="783EF063" w14:textId="77777777" w:rsidR="00C73F46" w:rsidRPr="00B4772F" w:rsidRDefault="00C73F46" w:rsidP="00C73F46">
      <w:pPr>
        <w:rPr>
          <w:rFonts w:ascii="Times New Roman" w:hAnsi="Times New Roman" w:cs="Times New Roman"/>
          <w:sz w:val="18"/>
          <w:lang w:val="en-US"/>
        </w:rPr>
      </w:pPr>
      <w:r w:rsidRPr="00B4772F">
        <w:rPr>
          <w:rFonts w:ascii="Times New Roman" w:hAnsi="Times New Roman" w:cs="Times New Roman"/>
          <w:sz w:val="18"/>
          <w:lang w:val="en-GB"/>
        </w:rPr>
        <w:t>SSI = Stuttering Severity Instrument, third edition; %</w:t>
      </w:r>
      <w:proofErr w:type="spellStart"/>
      <w:r w:rsidRPr="00B4772F">
        <w:rPr>
          <w:rFonts w:ascii="Times New Roman" w:hAnsi="Times New Roman" w:cs="Times New Roman"/>
          <w:sz w:val="18"/>
          <w:lang w:val="en-GB"/>
        </w:rPr>
        <w:t>ss</w:t>
      </w:r>
      <w:proofErr w:type="spellEnd"/>
      <w:r w:rsidRPr="00B4772F">
        <w:rPr>
          <w:rFonts w:ascii="Times New Roman" w:hAnsi="Times New Roman" w:cs="Times New Roman"/>
          <w:sz w:val="18"/>
          <w:lang w:val="en-GB"/>
        </w:rPr>
        <w:t xml:space="preserve"> = stuttered syllables occurring per 100 syllables; LQ = laterality quotient, G = German, H = Hungarian, T = Turkish</w:t>
      </w:r>
    </w:p>
    <w:p w14:paraId="2198F409" w14:textId="77777777" w:rsidR="00C73F46" w:rsidRPr="00B4772F" w:rsidRDefault="00C73F46" w:rsidP="00C73F46">
      <w:pPr>
        <w:rPr>
          <w:rFonts w:ascii="Times New Roman" w:hAnsi="Times New Roman" w:cs="Times New Roman"/>
          <w:b/>
          <w:lang w:val="en-GB"/>
        </w:rPr>
      </w:pPr>
    </w:p>
    <w:p w14:paraId="03D6D0AB" w14:textId="77777777" w:rsidR="00C73F46" w:rsidRPr="00B4772F" w:rsidRDefault="00C73F46" w:rsidP="00C73F46">
      <w:pPr>
        <w:rPr>
          <w:rFonts w:ascii="Times New Roman" w:hAnsi="Times New Roman" w:cs="Times New Roman"/>
          <w:b/>
          <w:lang w:val="en-GB"/>
        </w:rPr>
      </w:pPr>
      <w:r w:rsidRPr="00B4772F">
        <w:rPr>
          <w:rFonts w:ascii="Times New Roman" w:hAnsi="Times New Roman" w:cs="Times New Roman"/>
          <w:b/>
          <w:lang w:val="en-GB"/>
        </w:rPr>
        <w:t>Supplementary Tab. 2 Median reaction times and accuracy in the CP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1887"/>
        <w:gridCol w:w="1859"/>
        <w:gridCol w:w="1632"/>
      </w:tblGrid>
      <w:tr w:rsidR="00C73F46" w:rsidRPr="00B4772F" w14:paraId="2FECEFB7" w14:textId="77777777" w:rsidTr="0052482D"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630FE9F7" w14:textId="77777777" w:rsidR="00C73F46" w:rsidRPr="00B4772F" w:rsidRDefault="00C73F46" w:rsidP="0052482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748F8B42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4772F">
              <w:rPr>
                <w:rFonts w:ascii="Times New Roman" w:hAnsi="Times New Roman" w:cs="Times New Roman"/>
                <w:b/>
                <w:lang w:val="en-GB"/>
              </w:rPr>
              <w:t>Control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41DE5DB6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4772F">
              <w:rPr>
                <w:rFonts w:ascii="Times New Roman" w:hAnsi="Times New Roman" w:cs="Times New Roman"/>
                <w:b/>
                <w:lang w:val="en-GB"/>
              </w:rPr>
              <w:t>AW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0ABDD6FA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4772F">
              <w:rPr>
                <w:rFonts w:ascii="Times New Roman" w:hAnsi="Times New Roman" w:cs="Times New Roman"/>
                <w:b/>
                <w:lang w:val="en-GB"/>
              </w:rPr>
              <w:t>Difference</w:t>
            </w:r>
          </w:p>
        </w:tc>
      </w:tr>
      <w:tr w:rsidR="00C73F46" w:rsidRPr="00B4772F" w14:paraId="657AB31A" w14:textId="77777777" w:rsidTr="0052482D">
        <w:tc>
          <w:tcPr>
            <w:tcW w:w="1927" w:type="dxa"/>
            <w:tcBorders>
              <w:top w:val="single" w:sz="4" w:space="0" w:color="auto"/>
            </w:tcBorders>
          </w:tcPr>
          <w:p w14:paraId="2FB5107B" w14:textId="77777777" w:rsidR="00C73F46" w:rsidRPr="00B4772F" w:rsidRDefault="00C73F46" w:rsidP="0052482D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B4772F">
              <w:rPr>
                <w:rFonts w:ascii="Times New Roman" w:hAnsi="Times New Roman" w:cs="Times New Roman"/>
                <w:i/>
                <w:lang w:val="en-GB"/>
              </w:rPr>
              <w:t>Reaction times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5045FFB8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28702929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71E7D246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F46" w:rsidRPr="00B4772F" w14:paraId="55EAF8FC" w14:textId="77777777" w:rsidTr="0052482D">
        <w:tc>
          <w:tcPr>
            <w:tcW w:w="1927" w:type="dxa"/>
          </w:tcPr>
          <w:p w14:paraId="2F35C709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4772F">
              <w:rPr>
                <w:rFonts w:ascii="Times New Roman" w:hAnsi="Times New Roman" w:cs="Times New Roman"/>
                <w:lang w:val="en-GB"/>
              </w:rPr>
              <w:t>Run 1</w:t>
            </w:r>
          </w:p>
        </w:tc>
        <w:tc>
          <w:tcPr>
            <w:tcW w:w="1887" w:type="dxa"/>
          </w:tcPr>
          <w:p w14:paraId="3D216EE6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72F">
              <w:rPr>
                <w:rFonts w:ascii="Times New Roman" w:hAnsi="Times New Roman" w:cs="Times New Roman"/>
                <w:lang w:val="en-GB"/>
              </w:rPr>
              <w:t>419.3 (116.6)</w:t>
            </w:r>
          </w:p>
        </w:tc>
        <w:tc>
          <w:tcPr>
            <w:tcW w:w="1859" w:type="dxa"/>
          </w:tcPr>
          <w:p w14:paraId="46A84419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72F">
              <w:rPr>
                <w:rFonts w:ascii="Times New Roman" w:hAnsi="Times New Roman" w:cs="Times New Roman"/>
                <w:lang w:val="en-GB"/>
              </w:rPr>
              <w:t>462.2 (135.7)</w:t>
            </w:r>
          </w:p>
        </w:tc>
        <w:tc>
          <w:tcPr>
            <w:tcW w:w="1632" w:type="dxa"/>
          </w:tcPr>
          <w:p w14:paraId="4049450E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4772F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B4772F">
              <w:rPr>
                <w:rFonts w:ascii="Times New Roman" w:hAnsi="Times New Roman" w:cs="Times New Roman"/>
                <w:lang w:val="en-GB"/>
              </w:rPr>
              <w:t xml:space="preserve"> = 0.449</w:t>
            </w:r>
            <w:r w:rsidRPr="00B4772F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M</w:t>
            </w:r>
          </w:p>
        </w:tc>
      </w:tr>
      <w:tr w:rsidR="00C73F46" w:rsidRPr="00B4772F" w14:paraId="0C9A3AD2" w14:textId="77777777" w:rsidTr="0052482D">
        <w:tc>
          <w:tcPr>
            <w:tcW w:w="1927" w:type="dxa"/>
          </w:tcPr>
          <w:p w14:paraId="325EBFA7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4772F">
              <w:rPr>
                <w:rFonts w:ascii="Times New Roman" w:hAnsi="Times New Roman" w:cs="Times New Roman"/>
                <w:lang w:val="en-GB"/>
              </w:rPr>
              <w:t>Run 2</w:t>
            </w:r>
          </w:p>
        </w:tc>
        <w:tc>
          <w:tcPr>
            <w:tcW w:w="1887" w:type="dxa"/>
          </w:tcPr>
          <w:p w14:paraId="77EB36EA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72F">
              <w:rPr>
                <w:rFonts w:ascii="Times New Roman" w:hAnsi="Times New Roman" w:cs="Times New Roman"/>
                <w:lang w:val="en-GB"/>
              </w:rPr>
              <w:t>372.9 (52.5)</w:t>
            </w:r>
          </w:p>
        </w:tc>
        <w:tc>
          <w:tcPr>
            <w:tcW w:w="1859" w:type="dxa"/>
          </w:tcPr>
          <w:p w14:paraId="15A6B9A1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72F">
              <w:rPr>
                <w:rFonts w:ascii="Times New Roman" w:hAnsi="Times New Roman" w:cs="Times New Roman"/>
                <w:lang w:val="en-GB"/>
              </w:rPr>
              <w:t>406.4 (51.4)</w:t>
            </w:r>
          </w:p>
        </w:tc>
        <w:tc>
          <w:tcPr>
            <w:tcW w:w="1632" w:type="dxa"/>
          </w:tcPr>
          <w:p w14:paraId="382C0A77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72F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B4772F">
              <w:rPr>
                <w:rFonts w:ascii="Times New Roman" w:hAnsi="Times New Roman" w:cs="Times New Roman"/>
                <w:lang w:val="en-GB"/>
              </w:rPr>
              <w:t xml:space="preserve"> = 0.057</w:t>
            </w:r>
            <w:r w:rsidRPr="00B4772F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M</w:t>
            </w:r>
          </w:p>
        </w:tc>
      </w:tr>
      <w:tr w:rsidR="00C73F46" w:rsidRPr="00B4772F" w14:paraId="095A9B9C" w14:textId="77777777" w:rsidTr="0052482D">
        <w:tc>
          <w:tcPr>
            <w:tcW w:w="1927" w:type="dxa"/>
          </w:tcPr>
          <w:p w14:paraId="13CF37A0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4772F">
              <w:rPr>
                <w:rFonts w:ascii="Times New Roman" w:hAnsi="Times New Roman" w:cs="Times New Roman"/>
                <w:lang w:val="en-GB"/>
              </w:rPr>
              <w:t>Run 3</w:t>
            </w:r>
          </w:p>
        </w:tc>
        <w:tc>
          <w:tcPr>
            <w:tcW w:w="1887" w:type="dxa"/>
          </w:tcPr>
          <w:p w14:paraId="0F95A47C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72F">
              <w:rPr>
                <w:rFonts w:ascii="Times New Roman" w:hAnsi="Times New Roman" w:cs="Times New Roman"/>
                <w:lang w:val="en-GB"/>
              </w:rPr>
              <w:t>354.2 (31.4)</w:t>
            </w:r>
          </w:p>
        </w:tc>
        <w:tc>
          <w:tcPr>
            <w:tcW w:w="1859" w:type="dxa"/>
          </w:tcPr>
          <w:p w14:paraId="7AD3D4BA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72F">
              <w:rPr>
                <w:rFonts w:ascii="Times New Roman" w:hAnsi="Times New Roman" w:cs="Times New Roman"/>
                <w:lang w:val="en-GB"/>
              </w:rPr>
              <w:t>384.0 (62.7)</w:t>
            </w:r>
          </w:p>
        </w:tc>
        <w:tc>
          <w:tcPr>
            <w:tcW w:w="1632" w:type="dxa"/>
          </w:tcPr>
          <w:p w14:paraId="2B94DFCE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72F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B4772F">
              <w:rPr>
                <w:rFonts w:ascii="Times New Roman" w:hAnsi="Times New Roman" w:cs="Times New Roman"/>
                <w:lang w:val="en-GB"/>
              </w:rPr>
              <w:t xml:space="preserve"> = 0.706</w:t>
            </w:r>
            <w:r w:rsidRPr="00B4772F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M</w:t>
            </w:r>
          </w:p>
        </w:tc>
      </w:tr>
      <w:tr w:rsidR="00C73F46" w:rsidRPr="00B4772F" w14:paraId="08134E1A" w14:textId="77777777" w:rsidTr="0052482D">
        <w:tc>
          <w:tcPr>
            <w:tcW w:w="1927" w:type="dxa"/>
          </w:tcPr>
          <w:p w14:paraId="741064DE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4772F">
              <w:rPr>
                <w:rFonts w:ascii="Times New Roman" w:hAnsi="Times New Roman" w:cs="Times New Roman"/>
                <w:lang w:val="en-GB"/>
              </w:rPr>
              <w:t>Run 4</w:t>
            </w:r>
          </w:p>
        </w:tc>
        <w:tc>
          <w:tcPr>
            <w:tcW w:w="1887" w:type="dxa"/>
          </w:tcPr>
          <w:p w14:paraId="33FA9781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72F">
              <w:rPr>
                <w:rFonts w:ascii="Times New Roman" w:hAnsi="Times New Roman" w:cs="Times New Roman"/>
                <w:lang w:val="en-GB"/>
              </w:rPr>
              <w:t>351.0 (32.8)</w:t>
            </w:r>
          </w:p>
        </w:tc>
        <w:tc>
          <w:tcPr>
            <w:tcW w:w="1859" w:type="dxa"/>
          </w:tcPr>
          <w:p w14:paraId="2F92F745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72F">
              <w:rPr>
                <w:rFonts w:ascii="Times New Roman" w:hAnsi="Times New Roman" w:cs="Times New Roman"/>
                <w:lang w:val="en-GB"/>
              </w:rPr>
              <w:t>359.7 (38.7)</w:t>
            </w:r>
          </w:p>
        </w:tc>
        <w:tc>
          <w:tcPr>
            <w:tcW w:w="1632" w:type="dxa"/>
          </w:tcPr>
          <w:p w14:paraId="3424EFE1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72F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B4772F">
              <w:rPr>
                <w:rFonts w:ascii="Times New Roman" w:hAnsi="Times New Roman" w:cs="Times New Roman"/>
                <w:lang w:val="en-GB"/>
              </w:rPr>
              <w:t xml:space="preserve"> = 0.449</w:t>
            </w:r>
            <w:r w:rsidRPr="00B4772F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M</w:t>
            </w:r>
          </w:p>
        </w:tc>
      </w:tr>
      <w:tr w:rsidR="00C73F46" w:rsidRPr="00B4772F" w14:paraId="2DEE5A17" w14:textId="77777777" w:rsidTr="0052482D">
        <w:tc>
          <w:tcPr>
            <w:tcW w:w="1927" w:type="dxa"/>
          </w:tcPr>
          <w:p w14:paraId="67A7FA3C" w14:textId="77777777" w:rsidR="00C73F46" w:rsidRPr="00B4772F" w:rsidRDefault="00C73F46" w:rsidP="0052482D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B4772F">
              <w:rPr>
                <w:rFonts w:ascii="Times New Roman" w:hAnsi="Times New Roman" w:cs="Times New Roman"/>
                <w:i/>
                <w:lang w:val="en-GB"/>
              </w:rPr>
              <w:t>Accuracy</w:t>
            </w:r>
          </w:p>
        </w:tc>
        <w:tc>
          <w:tcPr>
            <w:tcW w:w="1887" w:type="dxa"/>
          </w:tcPr>
          <w:p w14:paraId="3237B1E1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59" w:type="dxa"/>
          </w:tcPr>
          <w:p w14:paraId="1DAFD5AA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32" w:type="dxa"/>
          </w:tcPr>
          <w:p w14:paraId="7DA494D3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73F46" w:rsidRPr="00B4772F" w14:paraId="36056870" w14:textId="77777777" w:rsidTr="0052482D">
        <w:tc>
          <w:tcPr>
            <w:tcW w:w="1927" w:type="dxa"/>
          </w:tcPr>
          <w:p w14:paraId="2C02EC83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4772F">
              <w:rPr>
                <w:rFonts w:ascii="Times New Roman" w:hAnsi="Times New Roman" w:cs="Times New Roman"/>
                <w:lang w:val="en-GB"/>
              </w:rPr>
              <w:t>Hit rate</w:t>
            </w:r>
          </w:p>
        </w:tc>
        <w:tc>
          <w:tcPr>
            <w:tcW w:w="1887" w:type="dxa"/>
          </w:tcPr>
          <w:p w14:paraId="0738345C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72F">
              <w:rPr>
                <w:rFonts w:ascii="Times New Roman" w:hAnsi="Times New Roman" w:cs="Times New Roman"/>
                <w:lang w:val="en-GB"/>
              </w:rPr>
              <w:t>99.1 (0.6)</w:t>
            </w:r>
          </w:p>
        </w:tc>
        <w:tc>
          <w:tcPr>
            <w:tcW w:w="1859" w:type="dxa"/>
          </w:tcPr>
          <w:p w14:paraId="123D6DF0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72F">
              <w:rPr>
                <w:rFonts w:ascii="Times New Roman" w:hAnsi="Times New Roman" w:cs="Times New Roman"/>
                <w:lang w:val="en-GB"/>
              </w:rPr>
              <w:t>98.4 (1.4)</w:t>
            </w:r>
          </w:p>
        </w:tc>
        <w:tc>
          <w:tcPr>
            <w:tcW w:w="1632" w:type="dxa"/>
          </w:tcPr>
          <w:p w14:paraId="59AF52B9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72F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B4772F">
              <w:rPr>
                <w:rFonts w:ascii="Times New Roman" w:hAnsi="Times New Roman" w:cs="Times New Roman"/>
                <w:lang w:val="en-GB"/>
              </w:rPr>
              <w:t xml:space="preserve"> = 0.185</w:t>
            </w:r>
            <w:r w:rsidRPr="00B4772F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U</w:t>
            </w:r>
          </w:p>
        </w:tc>
      </w:tr>
      <w:tr w:rsidR="00C73F46" w:rsidRPr="00B4772F" w14:paraId="1787A2E5" w14:textId="77777777" w:rsidTr="0052482D">
        <w:tc>
          <w:tcPr>
            <w:tcW w:w="1927" w:type="dxa"/>
          </w:tcPr>
          <w:p w14:paraId="08845361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4772F">
              <w:rPr>
                <w:rFonts w:ascii="Times New Roman" w:hAnsi="Times New Roman" w:cs="Times New Roman"/>
                <w:lang w:val="en-GB"/>
              </w:rPr>
              <w:t>False alarm</w:t>
            </w:r>
          </w:p>
        </w:tc>
        <w:tc>
          <w:tcPr>
            <w:tcW w:w="1887" w:type="dxa"/>
          </w:tcPr>
          <w:p w14:paraId="577F56AD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72F">
              <w:rPr>
                <w:rFonts w:ascii="Times New Roman" w:hAnsi="Times New Roman" w:cs="Times New Roman"/>
                <w:lang w:val="en-GB"/>
              </w:rPr>
              <w:t>0.9 (0.6)</w:t>
            </w:r>
          </w:p>
        </w:tc>
        <w:tc>
          <w:tcPr>
            <w:tcW w:w="1859" w:type="dxa"/>
          </w:tcPr>
          <w:p w14:paraId="4B2D0BA8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72F">
              <w:rPr>
                <w:rFonts w:ascii="Times New Roman" w:hAnsi="Times New Roman" w:cs="Times New Roman"/>
                <w:lang w:val="en-GB"/>
              </w:rPr>
              <w:t>0.8 (0.6)</w:t>
            </w:r>
          </w:p>
        </w:tc>
        <w:tc>
          <w:tcPr>
            <w:tcW w:w="1632" w:type="dxa"/>
          </w:tcPr>
          <w:p w14:paraId="1A24F996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72F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B4772F">
              <w:rPr>
                <w:rFonts w:ascii="Times New Roman" w:hAnsi="Times New Roman" w:cs="Times New Roman"/>
                <w:lang w:val="en-GB"/>
              </w:rPr>
              <w:t xml:space="preserve"> = 0.616</w:t>
            </w:r>
            <w:r w:rsidRPr="00B4772F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U</w:t>
            </w:r>
          </w:p>
        </w:tc>
      </w:tr>
      <w:tr w:rsidR="00C73F46" w:rsidRPr="00B4772F" w14:paraId="35C89190" w14:textId="77777777" w:rsidTr="0052482D">
        <w:tc>
          <w:tcPr>
            <w:tcW w:w="1927" w:type="dxa"/>
          </w:tcPr>
          <w:p w14:paraId="4980F5E5" w14:textId="77777777" w:rsidR="00C73F46" w:rsidRPr="00B4772F" w:rsidRDefault="00C73F46" w:rsidP="0052482D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4772F">
              <w:rPr>
                <w:rFonts w:ascii="Times New Roman" w:hAnsi="Times New Roman" w:cs="Times New Roman"/>
                <w:i/>
                <w:lang w:val="en-GB"/>
              </w:rPr>
              <w:t>d</w:t>
            </w:r>
            <w:r w:rsidRPr="00B4772F">
              <w:rPr>
                <w:rFonts w:ascii="Times New Roman" w:hAnsi="Times New Roman" w:cs="Times New Roman"/>
                <w:lang w:val="en-GB"/>
              </w:rPr>
              <w:t>’</w:t>
            </w:r>
          </w:p>
        </w:tc>
        <w:tc>
          <w:tcPr>
            <w:tcW w:w="1887" w:type="dxa"/>
          </w:tcPr>
          <w:p w14:paraId="73662FB3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72F">
              <w:rPr>
                <w:rFonts w:ascii="Times New Roman" w:hAnsi="Times New Roman" w:cs="Times New Roman"/>
                <w:lang w:val="en-GB"/>
              </w:rPr>
              <w:t>4.83 (0.31)</w:t>
            </w:r>
          </w:p>
        </w:tc>
        <w:tc>
          <w:tcPr>
            <w:tcW w:w="1859" w:type="dxa"/>
          </w:tcPr>
          <w:p w14:paraId="3240DA3E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72F">
              <w:rPr>
                <w:rFonts w:ascii="Times New Roman" w:hAnsi="Times New Roman" w:cs="Times New Roman"/>
                <w:lang w:val="en-GB"/>
              </w:rPr>
              <w:t>4.78 (0.42)</w:t>
            </w:r>
          </w:p>
        </w:tc>
        <w:tc>
          <w:tcPr>
            <w:tcW w:w="1632" w:type="dxa"/>
          </w:tcPr>
          <w:p w14:paraId="7D014BDE" w14:textId="77777777" w:rsidR="00C73F46" w:rsidRPr="00B4772F" w:rsidRDefault="00C73F46" w:rsidP="005248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772F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B4772F">
              <w:rPr>
                <w:rFonts w:ascii="Times New Roman" w:hAnsi="Times New Roman" w:cs="Times New Roman"/>
                <w:lang w:val="en-GB"/>
              </w:rPr>
              <w:t xml:space="preserve"> = 0.830</w:t>
            </w:r>
            <w:r w:rsidRPr="00B4772F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U</w:t>
            </w:r>
          </w:p>
        </w:tc>
      </w:tr>
    </w:tbl>
    <w:p w14:paraId="6A851C59" w14:textId="01966B5C" w:rsidR="00F36975" w:rsidRDefault="00C73F46" w:rsidP="00C73F46">
      <w:pPr>
        <w:rPr>
          <w:rFonts w:ascii="Times New Roman" w:hAnsi="Times New Roman" w:cs="Times New Roman"/>
          <w:sz w:val="18"/>
          <w:lang w:val="en-GB"/>
        </w:rPr>
      </w:pPr>
      <w:r w:rsidRPr="00B4772F">
        <w:rPr>
          <w:rFonts w:ascii="Times New Roman" w:hAnsi="Times New Roman" w:cs="Times New Roman"/>
          <w:sz w:val="18"/>
          <w:lang w:val="en-GB"/>
        </w:rPr>
        <w:t xml:space="preserve">Group differences were tested by </w:t>
      </w:r>
      <w:r w:rsidR="007C6A31">
        <w:rPr>
          <w:rFonts w:ascii="Times New Roman" w:hAnsi="Times New Roman" w:cs="Times New Roman"/>
          <w:sz w:val="18"/>
          <w:lang w:val="en-GB"/>
        </w:rPr>
        <w:t>i</w:t>
      </w:r>
      <w:r w:rsidRPr="00B4772F">
        <w:rPr>
          <w:rFonts w:ascii="Times New Roman" w:hAnsi="Times New Roman" w:cs="Times New Roman"/>
          <w:sz w:val="18"/>
          <w:lang w:val="en-GB"/>
        </w:rPr>
        <w:t>ndependent-</w:t>
      </w:r>
      <w:r w:rsidR="007C6A31">
        <w:rPr>
          <w:rFonts w:ascii="Times New Roman" w:hAnsi="Times New Roman" w:cs="Times New Roman"/>
          <w:sz w:val="18"/>
          <w:lang w:val="en-GB"/>
        </w:rPr>
        <w:t>s</w:t>
      </w:r>
      <w:r w:rsidRPr="00B4772F">
        <w:rPr>
          <w:rFonts w:ascii="Times New Roman" w:hAnsi="Times New Roman" w:cs="Times New Roman"/>
          <w:sz w:val="18"/>
          <w:lang w:val="en-GB"/>
        </w:rPr>
        <w:t xml:space="preserve">amples </w:t>
      </w:r>
      <w:r w:rsidR="007C6A31">
        <w:rPr>
          <w:rFonts w:ascii="Times New Roman" w:hAnsi="Times New Roman" w:cs="Times New Roman"/>
          <w:sz w:val="18"/>
          <w:lang w:val="en-GB"/>
        </w:rPr>
        <w:t>m</w:t>
      </w:r>
      <w:r w:rsidRPr="00B4772F">
        <w:rPr>
          <w:rFonts w:ascii="Times New Roman" w:hAnsi="Times New Roman" w:cs="Times New Roman"/>
          <w:sz w:val="18"/>
          <w:lang w:val="en-GB"/>
        </w:rPr>
        <w:t xml:space="preserve">edian </w:t>
      </w:r>
      <w:proofErr w:type="spellStart"/>
      <w:proofErr w:type="gramStart"/>
      <w:r w:rsidRPr="00B4772F">
        <w:rPr>
          <w:rFonts w:ascii="Times New Roman" w:hAnsi="Times New Roman" w:cs="Times New Roman"/>
          <w:sz w:val="18"/>
          <w:lang w:val="en-GB"/>
        </w:rPr>
        <w:t>tests</w:t>
      </w:r>
      <w:r w:rsidRPr="00B4772F">
        <w:rPr>
          <w:rFonts w:ascii="Times New Roman" w:hAnsi="Times New Roman" w:cs="Times New Roman"/>
          <w:i/>
          <w:sz w:val="18"/>
          <w:vertAlign w:val="superscript"/>
          <w:lang w:val="en-GB"/>
        </w:rPr>
        <w:t>M</w:t>
      </w:r>
      <w:proofErr w:type="spellEnd"/>
      <w:r w:rsidRPr="00B4772F">
        <w:rPr>
          <w:rFonts w:ascii="Times New Roman" w:hAnsi="Times New Roman" w:cs="Times New Roman"/>
          <w:i/>
          <w:sz w:val="18"/>
          <w:vertAlign w:val="superscript"/>
          <w:lang w:val="en-GB"/>
        </w:rPr>
        <w:t xml:space="preserve"> </w:t>
      </w:r>
      <w:r w:rsidRPr="00B4772F">
        <w:rPr>
          <w:rFonts w:ascii="Times New Roman" w:hAnsi="Times New Roman" w:cs="Times New Roman"/>
          <w:sz w:val="18"/>
          <w:lang w:val="en-GB"/>
        </w:rPr>
        <w:t xml:space="preserve"> or</w:t>
      </w:r>
      <w:proofErr w:type="gramEnd"/>
      <w:r w:rsidRPr="00B4772F">
        <w:rPr>
          <w:rFonts w:ascii="Times New Roman" w:hAnsi="Times New Roman" w:cs="Times New Roman"/>
          <w:sz w:val="18"/>
          <w:lang w:val="en-GB"/>
        </w:rPr>
        <w:t xml:space="preserve"> Mann</w:t>
      </w:r>
      <w:r w:rsidR="007C6A31">
        <w:rPr>
          <w:rFonts w:ascii="Times New Roman" w:hAnsi="Times New Roman" w:cs="Times New Roman"/>
          <w:sz w:val="18"/>
          <w:lang w:val="en-GB"/>
        </w:rPr>
        <w:t>–</w:t>
      </w:r>
      <w:r w:rsidRPr="00B4772F">
        <w:rPr>
          <w:rFonts w:ascii="Times New Roman" w:hAnsi="Times New Roman" w:cs="Times New Roman"/>
          <w:sz w:val="18"/>
          <w:lang w:val="en-GB"/>
        </w:rPr>
        <w:t xml:space="preserve">Whitney </w:t>
      </w:r>
      <w:r w:rsidRPr="00B4772F">
        <w:rPr>
          <w:rFonts w:ascii="Times New Roman" w:hAnsi="Times New Roman" w:cs="Times New Roman"/>
          <w:i/>
          <w:sz w:val="18"/>
          <w:lang w:val="en-GB"/>
        </w:rPr>
        <w:t>U</w:t>
      </w:r>
      <w:r w:rsidRPr="00B4772F">
        <w:rPr>
          <w:rFonts w:ascii="Times New Roman" w:hAnsi="Times New Roman" w:cs="Times New Roman"/>
          <w:sz w:val="18"/>
          <w:lang w:val="en-GB"/>
        </w:rPr>
        <w:t xml:space="preserve"> </w:t>
      </w:r>
      <w:proofErr w:type="spellStart"/>
      <w:r w:rsidRPr="00B4772F">
        <w:rPr>
          <w:rFonts w:ascii="Times New Roman" w:hAnsi="Times New Roman" w:cs="Times New Roman"/>
          <w:sz w:val="18"/>
          <w:lang w:val="en-GB"/>
        </w:rPr>
        <w:t>tests</w:t>
      </w:r>
      <w:r w:rsidRPr="00B4772F">
        <w:rPr>
          <w:rFonts w:ascii="Times New Roman" w:hAnsi="Times New Roman" w:cs="Times New Roman"/>
          <w:i/>
          <w:sz w:val="18"/>
          <w:vertAlign w:val="superscript"/>
          <w:lang w:val="en-GB"/>
        </w:rPr>
        <w:t>U</w:t>
      </w:r>
      <w:proofErr w:type="spellEnd"/>
      <w:r w:rsidRPr="00B4772F">
        <w:rPr>
          <w:rFonts w:ascii="Times New Roman" w:hAnsi="Times New Roman" w:cs="Times New Roman"/>
          <w:sz w:val="18"/>
          <w:lang w:val="en-GB"/>
        </w:rPr>
        <w:t xml:space="preserve">. </w:t>
      </w:r>
      <w:r w:rsidR="00720C2E">
        <w:rPr>
          <w:rFonts w:ascii="Times New Roman" w:hAnsi="Times New Roman" w:cs="Times New Roman"/>
          <w:sz w:val="18"/>
          <w:lang w:val="en-GB"/>
        </w:rPr>
        <w:t xml:space="preserve">                                     T</w:t>
      </w:r>
      <w:r w:rsidRPr="00B4772F">
        <w:rPr>
          <w:rFonts w:ascii="Times New Roman" w:hAnsi="Times New Roman" w:cs="Times New Roman"/>
          <w:sz w:val="18"/>
          <w:lang w:val="en-GB"/>
        </w:rPr>
        <w:t xml:space="preserve">he </w:t>
      </w:r>
      <w:r w:rsidR="007C6A31">
        <w:rPr>
          <w:rFonts w:ascii="Times New Roman" w:hAnsi="Times New Roman" w:cs="Times New Roman"/>
          <w:sz w:val="18"/>
          <w:lang w:val="en-GB"/>
        </w:rPr>
        <w:t>T</w:t>
      </w:r>
      <w:r w:rsidR="00720C2E">
        <w:rPr>
          <w:rFonts w:ascii="Times New Roman" w:hAnsi="Times New Roman" w:cs="Times New Roman"/>
          <w:sz w:val="18"/>
          <w:lang w:val="en-GB"/>
        </w:rPr>
        <w:t xml:space="preserve">able shows </w:t>
      </w:r>
      <w:r w:rsidRPr="00B4772F">
        <w:rPr>
          <w:rFonts w:ascii="Times New Roman" w:hAnsi="Times New Roman" w:cs="Times New Roman"/>
          <w:sz w:val="18"/>
          <w:lang w:val="en-GB"/>
        </w:rPr>
        <w:t xml:space="preserve">Fisher </w:t>
      </w:r>
      <w:r w:rsidR="007C6A31">
        <w:rPr>
          <w:rFonts w:ascii="Times New Roman" w:hAnsi="Times New Roman" w:cs="Times New Roman"/>
          <w:sz w:val="18"/>
          <w:lang w:val="en-GB"/>
        </w:rPr>
        <w:t>e</w:t>
      </w:r>
      <w:r w:rsidRPr="00B4772F">
        <w:rPr>
          <w:rFonts w:ascii="Times New Roman" w:hAnsi="Times New Roman" w:cs="Times New Roman"/>
          <w:sz w:val="18"/>
          <w:lang w:val="en-GB"/>
        </w:rPr>
        <w:t xml:space="preserve">xact </w:t>
      </w:r>
      <w:r w:rsidR="007C6A31">
        <w:rPr>
          <w:rFonts w:ascii="Times New Roman" w:hAnsi="Times New Roman" w:cs="Times New Roman"/>
          <w:sz w:val="18"/>
          <w:lang w:val="en-GB"/>
        </w:rPr>
        <w:t>s</w:t>
      </w:r>
      <w:bookmarkStart w:id="0" w:name="_GoBack"/>
      <w:bookmarkEnd w:id="0"/>
      <w:r w:rsidRPr="00B4772F">
        <w:rPr>
          <w:rFonts w:ascii="Times New Roman" w:hAnsi="Times New Roman" w:cs="Times New Roman"/>
          <w:sz w:val="18"/>
          <w:lang w:val="en-GB"/>
        </w:rPr>
        <w:t xml:space="preserve">ignificance (2-sided test). </w:t>
      </w:r>
    </w:p>
    <w:p w14:paraId="6FAEA12F" w14:textId="77777777" w:rsidR="00BC62C6" w:rsidRDefault="00BC62C6" w:rsidP="00BC62C6">
      <w:pPr>
        <w:rPr>
          <w:rFonts w:ascii="Times New Roman" w:hAnsi="Times New Roman" w:cs="Times New Roman"/>
          <w:b/>
          <w:lang w:val="en-GB"/>
        </w:rPr>
      </w:pPr>
    </w:p>
    <w:p w14:paraId="196A8163" w14:textId="77777777" w:rsidR="00BC62C6" w:rsidRDefault="00BC62C6" w:rsidP="00BC62C6">
      <w:pPr>
        <w:rPr>
          <w:rFonts w:ascii="Times New Roman" w:hAnsi="Times New Roman" w:cs="Times New Roman"/>
          <w:b/>
          <w:lang w:val="en-GB"/>
        </w:rPr>
      </w:pPr>
    </w:p>
    <w:p w14:paraId="34DF7B8E" w14:textId="77777777" w:rsidR="00B844D8" w:rsidRDefault="00B844D8" w:rsidP="00BC62C6">
      <w:pPr>
        <w:rPr>
          <w:rFonts w:ascii="Times New Roman" w:hAnsi="Times New Roman" w:cs="Times New Roman"/>
          <w:b/>
          <w:lang w:val="en-GB"/>
        </w:rPr>
      </w:pPr>
    </w:p>
    <w:p w14:paraId="7C93CB8D" w14:textId="77777777" w:rsidR="00B844D8" w:rsidRDefault="00B844D8" w:rsidP="00BC62C6">
      <w:pPr>
        <w:rPr>
          <w:rFonts w:ascii="Times New Roman" w:hAnsi="Times New Roman" w:cs="Times New Roman"/>
          <w:b/>
          <w:lang w:val="en-GB"/>
        </w:rPr>
      </w:pPr>
    </w:p>
    <w:p w14:paraId="4CF4DFAD" w14:textId="77777777" w:rsidR="00B844D8" w:rsidRDefault="00B844D8" w:rsidP="00BC62C6">
      <w:pPr>
        <w:rPr>
          <w:rFonts w:ascii="Times New Roman" w:hAnsi="Times New Roman" w:cs="Times New Roman"/>
          <w:b/>
          <w:lang w:val="en-GB"/>
        </w:rPr>
      </w:pPr>
    </w:p>
    <w:p w14:paraId="4F5EF86B" w14:textId="71F621A4" w:rsidR="00B844D8" w:rsidRPr="0089798D" w:rsidRDefault="00B844D8" w:rsidP="00B844D8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upplementary Tab.</w:t>
      </w:r>
      <w:r w:rsidRPr="0089798D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3</w:t>
      </w:r>
      <w:r w:rsidR="00292935">
        <w:rPr>
          <w:rFonts w:ascii="Times New Roman" w:hAnsi="Times New Roman" w:cs="Times New Roman"/>
          <w:b/>
          <w:lang w:val="en-GB"/>
        </w:rPr>
        <w:t xml:space="preserve"> B</w:t>
      </w:r>
      <w:r w:rsidR="00292935" w:rsidRPr="00292935">
        <w:rPr>
          <w:rFonts w:ascii="Times New Roman" w:hAnsi="Times New Roman" w:cs="Times New Roman"/>
          <w:b/>
          <w:lang w:val="en-GB"/>
        </w:rPr>
        <w:t>rain activations during response anticipation</w:t>
      </w:r>
      <w:r w:rsidR="00292935">
        <w:rPr>
          <w:rFonts w:ascii="Times New Roman" w:hAnsi="Times New Roman" w:cs="Times New Roman"/>
          <w:b/>
          <w:lang w:val="en-GB"/>
        </w:rPr>
        <w:t xml:space="preserve"> across all participants</w:t>
      </w:r>
      <w:r w:rsidRPr="0089798D">
        <w:rPr>
          <w:rFonts w:ascii="Times New Roman" w:hAnsi="Times New Roman" w:cs="Times New Roman"/>
          <w:b/>
          <w:lang w:val="en-GB"/>
        </w:rPr>
        <w:t xml:space="preserve"> </w:t>
      </w:r>
      <w:r w:rsidR="00292935">
        <w:rPr>
          <w:rFonts w:ascii="Times New Roman" w:hAnsi="Times New Roman" w:cs="Times New Roman"/>
          <w:b/>
          <w:lang w:val="en-GB"/>
        </w:rPr>
        <w:t>(Z &gt; 3</w:t>
      </w:r>
      <w:r w:rsidR="00292935" w:rsidRPr="00292935">
        <w:rPr>
          <w:rFonts w:ascii="Times New Roman" w:hAnsi="Times New Roman" w:cs="Times New Roman"/>
          <w:b/>
          <w:lang w:val="en-GB"/>
        </w:rPr>
        <w:t>.</w:t>
      </w:r>
      <w:r w:rsidR="00292935">
        <w:rPr>
          <w:rFonts w:ascii="Times New Roman" w:hAnsi="Times New Roman" w:cs="Times New Roman"/>
          <w:b/>
          <w:lang w:val="en-GB"/>
        </w:rPr>
        <w:t>1</w:t>
      </w:r>
      <w:r w:rsidR="00292935" w:rsidRPr="00292935">
        <w:rPr>
          <w:rFonts w:ascii="Times New Roman" w:hAnsi="Times New Roman" w:cs="Times New Roman"/>
          <w:b/>
          <w:lang w:val="en-GB"/>
        </w:rPr>
        <w:t>, p &lt; 0.05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2"/>
        <w:gridCol w:w="981"/>
        <w:gridCol w:w="510"/>
        <w:gridCol w:w="620"/>
        <w:gridCol w:w="510"/>
        <w:gridCol w:w="828"/>
        <w:gridCol w:w="840"/>
      </w:tblGrid>
      <w:tr w:rsidR="00F465F1" w:rsidRPr="0087309C" w14:paraId="25AD20F6" w14:textId="77777777" w:rsidTr="00ED5243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96D0D98" w14:textId="77777777" w:rsidR="00B844D8" w:rsidRPr="0087309C" w:rsidRDefault="00B844D8" w:rsidP="00ED524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7309C">
              <w:rPr>
                <w:rFonts w:ascii="Times New Roman" w:hAnsi="Times New Roman" w:cs="Times New Roman"/>
                <w:b/>
                <w:lang w:val="en-GB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7AF4933" w14:textId="77777777" w:rsidR="00B844D8" w:rsidRPr="0087309C" w:rsidRDefault="00B844D8" w:rsidP="00ED524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7309C">
              <w:rPr>
                <w:rFonts w:ascii="Times New Roman" w:hAnsi="Times New Roman" w:cs="Times New Roman"/>
                <w:b/>
                <w:lang w:val="en-GB"/>
              </w:rPr>
              <w:t>App B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A980038" w14:textId="77777777" w:rsidR="00B844D8" w:rsidRPr="0087309C" w:rsidRDefault="00B844D8" w:rsidP="00ED524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7309C">
              <w:rPr>
                <w:rFonts w:ascii="Times New Roman" w:hAnsi="Times New Roman" w:cs="Times New Roman"/>
                <w:b/>
                <w:lang w:val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44D4441" w14:textId="77777777" w:rsidR="00B844D8" w:rsidRPr="0087309C" w:rsidRDefault="00B844D8" w:rsidP="00ED524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7309C">
              <w:rPr>
                <w:rFonts w:ascii="Times New Roman" w:hAnsi="Times New Roman" w:cs="Times New Roman"/>
                <w:b/>
                <w:lang w:val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3403845" w14:textId="77777777" w:rsidR="00B844D8" w:rsidRPr="0087309C" w:rsidRDefault="00B844D8" w:rsidP="00ED524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7309C">
              <w:rPr>
                <w:rFonts w:ascii="Times New Roman" w:hAnsi="Times New Roman" w:cs="Times New Roman"/>
                <w:b/>
                <w:lang w:val="en-GB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1BB93ED" w14:textId="77777777" w:rsidR="00B844D8" w:rsidRPr="0087309C" w:rsidRDefault="00B844D8" w:rsidP="00ED5243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proofErr w:type="spellStart"/>
            <w:r w:rsidRPr="0087309C">
              <w:rPr>
                <w:rFonts w:ascii="Times New Roman" w:hAnsi="Times New Roman" w:cs="Times New Roman"/>
                <w:b/>
                <w:color w:val="000000"/>
                <w:lang w:val="en-GB"/>
              </w:rPr>
              <w:t>Peak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4268AF2" w14:textId="77777777" w:rsidR="00B844D8" w:rsidRPr="0087309C" w:rsidRDefault="00B844D8" w:rsidP="00ED5243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87309C">
              <w:rPr>
                <w:rFonts w:ascii="Times New Roman" w:hAnsi="Times New Roman" w:cs="Times New Roman"/>
                <w:b/>
                <w:color w:val="000000"/>
                <w:lang w:val="en-GB"/>
              </w:rPr>
              <w:t>Voxels</w:t>
            </w:r>
          </w:p>
        </w:tc>
      </w:tr>
      <w:tr w:rsidR="00F465F1" w:rsidRPr="0087309C" w14:paraId="05F16833" w14:textId="77777777" w:rsidTr="00ED5243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DD64CF0" w14:textId="5AB8EE9E" w:rsidR="00B844D8" w:rsidRPr="0089798D" w:rsidRDefault="00F465F1" w:rsidP="00ED524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 Red N</w:t>
            </w:r>
            <w:r w:rsidR="00B844D8">
              <w:rPr>
                <w:rFonts w:ascii="Times New Roman" w:hAnsi="Times New Roman" w:cs="Times New Roman"/>
                <w:lang w:val="en-GB"/>
              </w:rPr>
              <w:t>ucle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1528FA5" w14:textId="71E9233C" w:rsidR="00B844D8" w:rsidRPr="0087309C" w:rsidRDefault="00B844D8" w:rsidP="00ED524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75D7B8A" w14:textId="6E285BE3" w:rsidR="00B844D8" w:rsidRPr="0087309C" w:rsidRDefault="00B844D8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8594BBA" w14:textId="1D5A09C7" w:rsidR="00B844D8" w:rsidRPr="0087309C" w:rsidRDefault="00B844D8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4BAFC4D" w14:textId="2235E9F1" w:rsidR="00B844D8" w:rsidRPr="0087309C" w:rsidRDefault="00B844D8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6E1F17" w14:textId="1B636624" w:rsidR="00B844D8" w:rsidRPr="0087309C" w:rsidRDefault="00B844D8" w:rsidP="00ED524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  <w:r w:rsidR="00F465F1">
              <w:rPr>
                <w:rFonts w:ascii="Times New Roman" w:hAnsi="Times New Roman" w:cs="Times New Roman"/>
                <w:color w:val="000000"/>
                <w:lang w:val="en-GB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FAB9EA1" w14:textId="2B521609" w:rsidR="00B844D8" w:rsidRPr="0087309C" w:rsidRDefault="00B844D8" w:rsidP="00ED524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4404</w:t>
            </w:r>
          </w:p>
        </w:tc>
      </w:tr>
      <w:tr w:rsidR="00F465F1" w:rsidRPr="0087309C" w14:paraId="020E5166" w14:textId="77777777" w:rsidTr="00ED5243">
        <w:tc>
          <w:tcPr>
            <w:tcW w:w="0" w:type="auto"/>
            <w:tcBorders>
              <w:top w:val="nil"/>
              <w:bottom w:val="nil"/>
            </w:tcBorders>
          </w:tcPr>
          <w:p w14:paraId="19371A9C" w14:textId="1D6749B8" w:rsidR="00B844D8" w:rsidRPr="0089798D" w:rsidRDefault="00F465F1" w:rsidP="00ED5243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 B</w:t>
            </w:r>
            <w:r w:rsidR="00B844D8">
              <w:rPr>
                <w:rFonts w:ascii="Times New Roman" w:hAnsi="Times New Roman" w:cs="Times New Roman"/>
                <w:lang w:val="en-GB"/>
              </w:rPr>
              <w:t>rainste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04A158" w14:textId="46ABA321" w:rsidR="00B844D8" w:rsidRPr="0089798D" w:rsidRDefault="00B844D8" w:rsidP="00ED524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AEA288" w14:textId="1AB29638" w:rsidR="00B844D8" w:rsidRPr="0089798D" w:rsidRDefault="00B844D8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9E1518" w14:textId="4EF88B25" w:rsidR="00B844D8" w:rsidRPr="0089798D" w:rsidRDefault="00B844D8" w:rsidP="00B844D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9C23D2" w14:textId="63C44A95" w:rsidR="00B844D8" w:rsidRPr="0089798D" w:rsidRDefault="00B844D8" w:rsidP="00B844D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16EA8F" w14:textId="597C94C0" w:rsidR="00B844D8" w:rsidRPr="0089798D" w:rsidRDefault="00F465F1" w:rsidP="00ED524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6.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313D6D" w14:textId="77777777" w:rsidR="00B844D8" w:rsidRPr="0089798D" w:rsidRDefault="00B844D8" w:rsidP="00ED524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F465F1" w:rsidRPr="0089798D" w14:paraId="716B3EF6" w14:textId="77777777" w:rsidTr="00ED5243">
        <w:tc>
          <w:tcPr>
            <w:tcW w:w="0" w:type="auto"/>
            <w:tcBorders>
              <w:top w:val="nil"/>
              <w:bottom w:val="nil"/>
            </w:tcBorders>
          </w:tcPr>
          <w:p w14:paraId="7A555E83" w14:textId="66AF0200" w:rsidR="00F465F1" w:rsidRPr="00F465F1" w:rsidRDefault="00F465F1" w:rsidP="00F465F1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 Putame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17CB18" w14:textId="77777777" w:rsidR="00B844D8" w:rsidRPr="0089798D" w:rsidRDefault="00B844D8" w:rsidP="00ED524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D719BC" w14:textId="62ECA5D2" w:rsidR="00F465F1" w:rsidRPr="0089798D" w:rsidRDefault="00F465F1" w:rsidP="00F465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02F5BF" w14:textId="28695384" w:rsidR="00B844D8" w:rsidRPr="0089798D" w:rsidRDefault="00F465F1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9A7FED" w14:textId="6BB5C591" w:rsidR="00B844D8" w:rsidRPr="0089798D" w:rsidRDefault="00F465F1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2A4AFC" w14:textId="3A5F4854" w:rsidR="00B844D8" w:rsidRPr="0089798D" w:rsidRDefault="00F465F1" w:rsidP="00ED524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6.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8BA5F9" w14:textId="77777777" w:rsidR="00B844D8" w:rsidRPr="0089798D" w:rsidRDefault="00B844D8" w:rsidP="00ED524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F465F1" w:rsidRPr="00F465F1" w14:paraId="65BAC410" w14:textId="77777777" w:rsidTr="00ED5243">
        <w:tc>
          <w:tcPr>
            <w:tcW w:w="0" w:type="auto"/>
            <w:tcBorders>
              <w:top w:val="nil"/>
              <w:bottom w:val="nil"/>
            </w:tcBorders>
          </w:tcPr>
          <w:p w14:paraId="3A5B46CC" w14:textId="20E82190" w:rsidR="00B844D8" w:rsidRPr="00F465F1" w:rsidRDefault="00F465F1" w:rsidP="00F465F1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GB"/>
              </w:rPr>
            </w:pPr>
            <w:r w:rsidRPr="00F465F1">
              <w:rPr>
                <w:rFonts w:ascii="Times New Roman" w:hAnsi="Times New Roman" w:cs="Times New Roman"/>
                <w:lang w:val="en-GB"/>
              </w:rPr>
              <w:t>L Cingulate Gyrus, anterior divis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B7DB72" w14:textId="65217ECD" w:rsidR="00B844D8" w:rsidRPr="0089798D" w:rsidRDefault="00B844D8" w:rsidP="00ED524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6A8E5D" w14:textId="2BA251BE" w:rsidR="00B844D8" w:rsidRPr="0089798D" w:rsidRDefault="00F465F1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E4597B" w14:textId="0D26A172" w:rsidR="00B844D8" w:rsidRPr="0089798D" w:rsidRDefault="00F465F1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499968" w14:textId="1E0C4777" w:rsidR="00B844D8" w:rsidRPr="0089798D" w:rsidRDefault="00F465F1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8ED677" w14:textId="581E6AC8" w:rsidR="00B844D8" w:rsidRPr="0089798D" w:rsidRDefault="00F465F1" w:rsidP="00ED524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6.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C66919" w14:textId="233C80BE" w:rsidR="00B844D8" w:rsidRPr="0089798D" w:rsidRDefault="00B844D8" w:rsidP="00ED524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B844D8" w:rsidRPr="00F465F1" w14:paraId="602F2B5B" w14:textId="77777777" w:rsidTr="00ED5243">
        <w:tc>
          <w:tcPr>
            <w:tcW w:w="0" w:type="auto"/>
            <w:tcBorders>
              <w:top w:val="nil"/>
              <w:bottom w:val="nil"/>
            </w:tcBorders>
          </w:tcPr>
          <w:p w14:paraId="05A599B6" w14:textId="75F039DD" w:rsidR="00B844D8" w:rsidRPr="00F465F1" w:rsidRDefault="00F465F1" w:rsidP="00F465F1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 Putame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0689DF" w14:textId="77777777" w:rsidR="00B844D8" w:rsidRPr="0089798D" w:rsidRDefault="00B844D8" w:rsidP="00ED524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E4170A" w14:textId="74668000" w:rsidR="00B844D8" w:rsidRPr="0089798D" w:rsidRDefault="00F465F1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54AB1B" w14:textId="1B4976C4" w:rsidR="00B844D8" w:rsidRPr="0089798D" w:rsidRDefault="00F465F1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3507CB" w14:textId="6C5DECEE" w:rsidR="00B844D8" w:rsidRPr="0089798D" w:rsidRDefault="00F465F1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78E08B" w14:textId="6A575B59" w:rsidR="00B844D8" w:rsidRPr="0089798D" w:rsidRDefault="00F465F1" w:rsidP="00ED524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6.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4B209E" w14:textId="77777777" w:rsidR="00B844D8" w:rsidRPr="0089798D" w:rsidRDefault="00B844D8" w:rsidP="00ED524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B844D8" w:rsidRPr="00F465F1" w14:paraId="3A85E977" w14:textId="77777777" w:rsidTr="00ED5243">
        <w:tc>
          <w:tcPr>
            <w:tcW w:w="0" w:type="auto"/>
            <w:tcBorders>
              <w:top w:val="nil"/>
              <w:bottom w:val="nil"/>
            </w:tcBorders>
          </w:tcPr>
          <w:p w14:paraId="77F848AA" w14:textId="55F08BD0" w:rsidR="00B844D8" w:rsidRPr="00F465F1" w:rsidRDefault="00F465F1" w:rsidP="00F465F1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 Brainste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08A39D" w14:textId="77777777" w:rsidR="00B844D8" w:rsidRPr="0089798D" w:rsidRDefault="00B844D8" w:rsidP="00ED524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796944" w14:textId="1BE8C9E6" w:rsidR="00B844D8" w:rsidRPr="0089798D" w:rsidRDefault="00F465F1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C84E7C" w14:textId="4C9644B6" w:rsidR="00B844D8" w:rsidRPr="0089798D" w:rsidRDefault="00F465F1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77E3C3" w14:textId="3BD6D0E2" w:rsidR="00B844D8" w:rsidRPr="0089798D" w:rsidRDefault="00F465F1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6954ED" w14:textId="3B1854FB" w:rsidR="00B844D8" w:rsidRPr="0089798D" w:rsidRDefault="00F465F1" w:rsidP="00ED524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6.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EC04EE" w14:textId="77777777" w:rsidR="00B844D8" w:rsidRPr="0089798D" w:rsidRDefault="00B844D8" w:rsidP="00ED524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B844D8" w:rsidRPr="00F465F1" w14:paraId="73815DA1" w14:textId="77777777" w:rsidTr="00ED5243">
        <w:tc>
          <w:tcPr>
            <w:tcW w:w="0" w:type="auto"/>
            <w:tcBorders>
              <w:top w:val="nil"/>
              <w:bottom w:val="nil"/>
            </w:tcBorders>
          </w:tcPr>
          <w:p w14:paraId="13B828E2" w14:textId="08308814" w:rsidR="00B844D8" w:rsidRPr="00F70328" w:rsidRDefault="00F465F1" w:rsidP="00ED524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 Occipital Po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052438" w14:textId="77777777" w:rsidR="00B844D8" w:rsidRPr="0089798D" w:rsidRDefault="00B844D8" w:rsidP="00ED524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4B4213" w14:textId="48E10EC1" w:rsidR="00B844D8" w:rsidRPr="0089798D" w:rsidRDefault="00F465F1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32A28C" w14:textId="7CFFD162" w:rsidR="00B844D8" w:rsidRPr="0089798D" w:rsidRDefault="00F465F1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92D849" w14:textId="7D10A38B" w:rsidR="00B844D8" w:rsidRPr="0089798D" w:rsidRDefault="00F465F1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8032EC" w14:textId="025F10F3" w:rsidR="00B844D8" w:rsidRPr="0089798D" w:rsidRDefault="00F465F1" w:rsidP="00ED524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6.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2E6FBC" w14:textId="1419DAB9" w:rsidR="00B844D8" w:rsidRPr="0089798D" w:rsidRDefault="00F465F1" w:rsidP="00ED524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88</w:t>
            </w:r>
          </w:p>
        </w:tc>
      </w:tr>
      <w:tr w:rsidR="00B844D8" w:rsidRPr="00F465F1" w14:paraId="5CC12AC5" w14:textId="77777777" w:rsidTr="00ED5243">
        <w:tc>
          <w:tcPr>
            <w:tcW w:w="0" w:type="auto"/>
            <w:tcBorders>
              <w:top w:val="nil"/>
              <w:bottom w:val="nil"/>
            </w:tcBorders>
          </w:tcPr>
          <w:p w14:paraId="258A374F" w14:textId="605F8098" w:rsidR="00B844D8" w:rsidRPr="00F465F1" w:rsidRDefault="00F465F1" w:rsidP="00F465F1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 Lateral Occipital Corte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788F4B" w14:textId="77777777" w:rsidR="00B844D8" w:rsidRPr="0089798D" w:rsidRDefault="00B844D8" w:rsidP="00ED524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1E0691" w14:textId="4AD53A02" w:rsidR="00B844D8" w:rsidRPr="0089798D" w:rsidRDefault="00F465F1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EEA5BD" w14:textId="711F430E" w:rsidR="00B844D8" w:rsidRPr="0089798D" w:rsidRDefault="00F465F1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59454A" w14:textId="575C523E" w:rsidR="00B844D8" w:rsidRPr="0089798D" w:rsidRDefault="00F465F1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C3E480" w14:textId="0BCBEC6B" w:rsidR="00B844D8" w:rsidRPr="0089798D" w:rsidRDefault="00F465F1" w:rsidP="00ED524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21DA50" w14:textId="77777777" w:rsidR="00B844D8" w:rsidRPr="0089798D" w:rsidRDefault="00B844D8" w:rsidP="00ED524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B844D8" w:rsidRPr="00F465F1" w14:paraId="20108DAE" w14:textId="77777777" w:rsidTr="00ED5243">
        <w:tc>
          <w:tcPr>
            <w:tcW w:w="0" w:type="auto"/>
            <w:tcBorders>
              <w:top w:val="nil"/>
              <w:bottom w:val="nil"/>
            </w:tcBorders>
          </w:tcPr>
          <w:p w14:paraId="719F1922" w14:textId="52072189" w:rsidR="00B844D8" w:rsidRPr="00F70328" w:rsidRDefault="00475482" w:rsidP="00ED524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 Occipital Po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94126D" w14:textId="77777777" w:rsidR="00B844D8" w:rsidRPr="0089798D" w:rsidRDefault="00B844D8" w:rsidP="00ED524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93E125" w14:textId="769E5B4F" w:rsidR="00B844D8" w:rsidRPr="0089798D" w:rsidRDefault="00475482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314AE4" w14:textId="3421DE09" w:rsidR="00B844D8" w:rsidRPr="0089798D" w:rsidRDefault="00475482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12EFD0" w14:textId="124FCE2C" w:rsidR="00B844D8" w:rsidRPr="0089798D" w:rsidRDefault="00475482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86B004" w14:textId="1AA52BBA" w:rsidR="00B844D8" w:rsidRPr="0089798D" w:rsidRDefault="00475482" w:rsidP="00ED524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1B5ECB" w14:textId="4D8B4BD2" w:rsidR="00B844D8" w:rsidRPr="0089798D" w:rsidRDefault="00475482" w:rsidP="00ED524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51</w:t>
            </w:r>
          </w:p>
        </w:tc>
      </w:tr>
      <w:tr w:rsidR="00B844D8" w:rsidRPr="00F465F1" w14:paraId="244109F9" w14:textId="77777777" w:rsidTr="00ED5243">
        <w:tc>
          <w:tcPr>
            <w:tcW w:w="0" w:type="auto"/>
            <w:tcBorders>
              <w:top w:val="nil"/>
              <w:bottom w:val="nil"/>
            </w:tcBorders>
          </w:tcPr>
          <w:p w14:paraId="3FB0B589" w14:textId="73E89B8A" w:rsidR="00B844D8" w:rsidRPr="00F70328" w:rsidRDefault="00475482" w:rsidP="00ED524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 Premotor corte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311352" w14:textId="3DA3FEAF" w:rsidR="00B844D8" w:rsidRPr="0089798D" w:rsidRDefault="00475482" w:rsidP="00ED524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A 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BF26B9" w14:textId="576E5BA9" w:rsidR="00B844D8" w:rsidRPr="0089798D" w:rsidRDefault="00475482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3D83AA" w14:textId="3FBF454D" w:rsidR="00B844D8" w:rsidRPr="0089798D" w:rsidRDefault="00475482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F0DF48" w14:textId="27D26BD2" w:rsidR="00B844D8" w:rsidRPr="0089798D" w:rsidRDefault="00475482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B2B4C8" w14:textId="4E7F30C1" w:rsidR="00B844D8" w:rsidRPr="0089798D" w:rsidRDefault="00475482" w:rsidP="00ED524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CE3E84" w14:textId="007E3150" w:rsidR="00B844D8" w:rsidRPr="0089798D" w:rsidRDefault="00475482" w:rsidP="00ED524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81</w:t>
            </w:r>
          </w:p>
        </w:tc>
      </w:tr>
      <w:tr w:rsidR="00F465F1" w:rsidRPr="00F465F1" w14:paraId="6188F144" w14:textId="77777777" w:rsidTr="00ED5243">
        <w:tc>
          <w:tcPr>
            <w:tcW w:w="0" w:type="auto"/>
            <w:tcBorders>
              <w:top w:val="nil"/>
              <w:bottom w:val="nil"/>
            </w:tcBorders>
          </w:tcPr>
          <w:p w14:paraId="49008DCD" w14:textId="0EE6753D" w:rsidR="00B844D8" w:rsidRPr="00475482" w:rsidRDefault="00475482" w:rsidP="00475482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 Primary motor corte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4CD235" w14:textId="3A2C6094" w:rsidR="00B844D8" w:rsidRPr="0089798D" w:rsidRDefault="00475482" w:rsidP="00ED524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A 4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2901D6" w14:textId="5381E92D" w:rsidR="00B844D8" w:rsidRPr="0089798D" w:rsidRDefault="00475482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384CA1" w14:textId="39DB5444" w:rsidR="00B844D8" w:rsidRPr="0089798D" w:rsidRDefault="00475482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E086D1" w14:textId="2E3C8447" w:rsidR="00B844D8" w:rsidRPr="0089798D" w:rsidRDefault="00475482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A0E0F4" w14:textId="62AB6DE2" w:rsidR="00B844D8" w:rsidRPr="0089798D" w:rsidRDefault="00475482" w:rsidP="00ED524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E2F976" w14:textId="179CA7B3" w:rsidR="00B844D8" w:rsidRPr="0089798D" w:rsidRDefault="00B844D8" w:rsidP="00ED524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F465F1" w:rsidRPr="00F465F1" w14:paraId="2DF308D1" w14:textId="77777777" w:rsidTr="00475482">
        <w:tc>
          <w:tcPr>
            <w:tcW w:w="0" w:type="auto"/>
            <w:tcBorders>
              <w:top w:val="nil"/>
              <w:bottom w:val="nil"/>
            </w:tcBorders>
          </w:tcPr>
          <w:p w14:paraId="5D9CAFE4" w14:textId="4B0E4A71" w:rsidR="00B844D8" w:rsidRPr="00475482" w:rsidRDefault="00475482" w:rsidP="0047548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 Frontal Po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14B723" w14:textId="2BBA22EA" w:rsidR="00B844D8" w:rsidRPr="0089798D" w:rsidRDefault="00B844D8" w:rsidP="00ED524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C2967A" w14:textId="7E4AB42D" w:rsidR="00B844D8" w:rsidRPr="0089798D" w:rsidRDefault="00475482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139B37" w14:textId="12EF2E77" w:rsidR="00B844D8" w:rsidRPr="0089798D" w:rsidRDefault="00475482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365F1A" w14:textId="7CD65854" w:rsidR="00B844D8" w:rsidRPr="0089798D" w:rsidRDefault="00475482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EB4548" w14:textId="46078B32" w:rsidR="00B844D8" w:rsidRPr="0089798D" w:rsidRDefault="00475482" w:rsidP="00ED524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CDB705" w14:textId="2A73E098" w:rsidR="00B844D8" w:rsidRPr="0089798D" w:rsidRDefault="00475482" w:rsidP="00ED524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28</w:t>
            </w:r>
          </w:p>
        </w:tc>
      </w:tr>
      <w:tr w:rsidR="00475482" w:rsidRPr="00F465F1" w14:paraId="2194C9C8" w14:textId="77777777" w:rsidTr="00292935">
        <w:tc>
          <w:tcPr>
            <w:tcW w:w="0" w:type="auto"/>
            <w:tcBorders>
              <w:top w:val="nil"/>
              <w:bottom w:val="nil"/>
            </w:tcBorders>
          </w:tcPr>
          <w:p w14:paraId="4C6B2C1E" w14:textId="68C3E973" w:rsidR="00475482" w:rsidRPr="00475482" w:rsidRDefault="00475482" w:rsidP="00475482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 Middle Frontal Gyr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8861C6" w14:textId="77777777" w:rsidR="00475482" w:rsidRPr="0089798D" w:rsidRDefault="00475482" w:rsidP="00ED524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1BD1D3" w14:textId="55082504" w:rsidR="00475482" w:rsidRPr="0089798D" w:rsidRDefault="00475482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4D973F" w14:textId="3480EE09" w:rsidR="00475482" w:rsidRPr="0089798D" w:rsidRDefault="00475482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B00EA6" w14:textId="5138921B" w:rsidR="00475482" w:rsidRPr="0089798D" w:rsidRDefault="00475482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2ECA13" w14:textId="0249F08D" w:rsidR="00475482" w:rsidRPr="0089798D" w:rsidRDefault="00475482" w:rsidP="00ED524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0B1798" w14:textId="77777777" w:rsidR="00475482" w:rsidRPr="0089798D" w:rsidRDefault="00475482" w:rsidP="00ED524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475482" w:rsidRPr="00F465F1" w14:paraId="58EA02DC" w14:textId="77777777" w:rsidTr="00292935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890FCE" w14:textId="291544EA" w:rsidR="00475482" w:rsidRPr="00475482" w:rsidRDefault="00475482" w:rsidP="0047548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 Frontal Po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300FF4" w14:textId="77777777" w:rsidR="00475482" w:rsidRPr="0089798D" w:rsidRDefault="00475482" w:rsidP="00ED524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E0CD5F" w14:textId="30019AA7" w:rsidR="00475482" w:rsidRPr="0089798D" w:rsidRDefault="00475482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D338529" w14:textId="4896C3BF" w:rsidR="00475482" w:rsidRPr="0089798D" w:rsidRDefault="00475482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C8852F4" w14:textId="5AE05060" w:rsidR="00475482" w:rsidRPr="0089798D" w:rsidRDefault="00475482" w:rsidP="00ED524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4E34B69" w14:textId="6A78527B" w:rsidR="00475482" w:rsidRPr="0089798D" w:rsidRDefault="00475482" w:rsidP="00ED524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ED0BCDB" w14:textId="25013032" w:rsidR="00475482" w:rsidRPr="0089798D" w:rsidRDefault="00475482" w:rsidP="00ED524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22</w:t>
            </w:r>
          </w:p>
        </w:tc>
      </w:tr>
    </w:tbl>
    <w:p w14:paraId="6935C8A3" w14:textId="77777777" w:rsidR="00B844D8" w:rsidRDefault="00B844D8" w:rsidP="00BC62C6">
      <w:pPr>
        <w:rPr>
          <w:rFonts w:ascii="Times New Roman" w:hAnsi="Times New Roman" w:cs="Times New Roman"/>
          <w:b/>
          <w:lang w:val="en-GB"/>
        </w:rPr>
      </w:pPr>
    </w:p>
    <w:p w14:paraId="76035C31" w14:textId="77777777" w:rsidR="00DB2EA1" w:rsidRDefault="00DB2EA1">
      <w:pPr>
        <w:spacing w:line="276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38CB9B71" w14:textId="1F6EBADC" w:rsidR="00960E4D" w:rsidRPr="0089798D" w:rsidRDefault="00CA14F5" w:rsidP="00960E4D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Supplementary Tab. </w:t>
      </w:r>
      <w:r w:rsidR="009A7E60">
        <w:rPr>
          <w:rFonts w:ascii="Times New Roman" w:hAnsi="Times New Roman" w:cs="Times New Roman"/>
          <w:b/>
          <w:lang w:val="en-GB"/>
        </w:rPr>
        <w:t>4</w:t>
      </w:r>
      <w:r w:rsidR="00960E4D" w:rsidRPr="0089798D">
        <w:rPr>
          <w:rFonts w:ascii="Times New Roman" w:hAnsi="Times New Roman" w:cs="Times New Roman"/>
          <w:b/>
          <w:lang w:val="en-GB"/>
        </w:rPr>
        <w:t xml:space="preserve"> </w:t>
      </w:r>
      <w:r w:rsidR="0087309C">
        <w:rPr>
          <w:rFonts w:ascii="Times New Roman" w:hAnsi="Times New Roman" w:cs="Times New Roman"/>
          <w:b/>
          <w:lang w:val="en-GB"/>
        </w:rPr>
        <w:t xml:space="preserve">Group differences in the functional connectivity of the </w:t>
      </w:r>
      <w:r w:rsidR="0087309C" w:rsidRPr="0089798D">
        <w:rPr>
          <w:rFonts w:ascii="Times New Roman" w:hAnsi="Times New Roman" w:cs="Times New Roman"/>
          <w:b/>
          <w:lang w:val="en-GB"/>
        </w:rPr>
        <w:t>left</w:t>
      </w:r>
      <w:r w:rsidR="0087309C">
        <w:rPr>
          <w:rFonts w:ascii="Times New Roman" w:hAnsi="Times New Roman" w:cs="Times New Roman"/>
          <w:b/>
          <w:lang w:val="en-GB"/>
        </w:rPr>
        <w:t xml:space="preserve"> MD</w:t>
      </w:r>
      <w:r w:rsidR="00292935">
        <w:rPr>
          <w:rFonts w:ascii="Times New Roman" w:hAnsi="Times New Roman" w:cs="Times New Roman"/>
          <w:b/>
          <w:lang w:val="en-GB"/>
        </w:rPr>
        <w:t xml:space="preserve"> (Z &gt; 2</w:t>
      </w:r>
      <w:r w:rsidR="00292935" w:rsidRPr="00292935">
        <w:rPr>
          <w:rFonts w:ascii="Times New Roman" w:hAnsi="Times New Roman" w:cs="Times New Roman"/>
          <w:b/>
          <w:lang w:val="en-GB"/>
        </w:rPr>
        <w:t>.</w:t>
      </w:r>
      <w:r w:rsidR="00292935">
        <w:rPr>
          <w:rFonts w:ascii="Times New Roman" w:hAnsi="Times New Roman" w:cs="Times New Roman"/>
          <w:b/>
          <w:lang w:val="en-GB"/>
        </w:rPr>
        <w:t>3</w:t>
      </w:r>
      <w:r w:rsidR="00292935" w:rsidRPr="00292935">
        <w:rPr>
          <w:rFonts w:ascii="Times New Roman" w:hAnsi="Times New Roman" w:cs="Times New Roman"/>
          <w:b/>
          <w:lang w:val="en-GB"/>
        </w:rPr>
        <w:t>, p &lt; 0.05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1036"/>
        <w:gridCol w:w="510"/>
        <w:gridCol w:w="510"/>
        <w:gridCol w:w="436"/>
        <w:gridCol w:w="828"/>
        <w:gridCol w:w="840"/>
      </w:tblGrid>
      <w:tr w:rsidR="00E52CE5" w:rsidRPr="0087309C" w14:paraId="36A66819" w14:textId="6EB78D43" w:rsidTr="00E52CE5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16DC767" w14:textId="28F45921" w:rsidR="00E52CE5" w:rsidRPr="0087309C" w:rsidRDefault="00E52CE5" w:rsidP="0037275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7309C">
              <w:rPr>
                <w:rFonts w:ascii="Times New Roman" w:hAnsi="Times New Roman" w:cs="Times New Roman"/>
                <w:b/>
                <w:lang w:val="en-GB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B8796E1" w14:textId="410C1CDB" w:rsidR="00E52CE5" w:rsidRPr="0087309C" w:rsidRDefault="00E52CE5" w:rsidP="0037275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7309C">
              <w:rPr>
                <w:rFonts w:ascii="Times New Roman" w:hAnsi="Times New Roman" w:cs="Times New Roman"/>
                <w:b/>
                <w:lang w:val="en-GB"/>
              </w:rPr>
              <w:t>App B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BB4151E" w14:textId="08BBDD8C" w:rsidR="00E52CE5" w:rsidRPr="0087309C" w:rsidRDefault="00E52CE5" w:rsidP="00E52CE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7309C">
              <w:rPr>
                <w:rFonts w:ascii="Times New Roman" w:hAnsi="Times New Roman" w:cs="Times New Roman"/>
                <w:b/>
                <w:lang w:val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69B28DE" w14:textId="2A2EEB20" w:rsidR="00E52CE5" w:rsidRPr="0087309C" w:rsidRDefault="00E52CE5" w:rsidP="00E52CE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7309C">
              <w:rPr>
                <w:rFonts w:ascii="Times New Roman" w:hAnsi="Times New Roman" w:cs="Times New Roman"/>
                <w:b/>
                <w:lang w:val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97BA7FC" w14:textId="64FEE4FE" w:rsidR="00E52CE5" w:rsidRPr="0087309C" w:rsidRDefault="00E52CE5" w:rsidP="00E52CE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7309C">
              <w:rPr>
                <w:rFonts w:ascii="Times New Roman" w:hAnsi="Times New Roman" w:cs="Times New Roman"/>
                <w:b/>
                <w:lang w:val="en-GB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7E8587F" w14:textId="21A3D139" w:rsidR="00E52CE5" w:rsidRPr="0087309C" w:rsidRDefault="00E52CE5" w:rsidP="00E52CE5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proofErr w:type="spellStart"/>
            <w:r w:rsidRPr="0087309C">
              <w:rPr>
                <w:rFonts w:ascii="Times New Roman" w:hAnsi="Times New Roman" w:cs="Times New Roman"/>
                <w:b/>
                <w:color w:val="000000"/>
                <w:lang w:val="en-GB"/>
              </w:rPr>
              <w:t>Peak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797D3D6" w14:textId="249E2F3B" w:rsidR="00E52CE5" w:rsidRPr="0087309C" w:rsidRDefault="00E52CE5" w:rsidP="00E52CE5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87309C">
              <w:rPr>
                <w:rFonts w:ascii="Times New Roman" w:hAnsi="Times New Roman" w:cs="Times New Roman"/>
                <w:b/>
                <w:color w:val="000000"/>
                <w:lang w:val="en-GB"/>
              </w:rPr>
              <w:t>Voxels</w:t>
            </w:r>
          </w:p>
        </w:tc>
      </w:tr>
      <w:tr w:rsidR="00E52CE5" w:rsidRPr="00895CB5" w14:paraId="3E044AB6" w14:textId="0263DAF9" w:rsidTr="00E52CE5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7B47219" w14:textId="77777777" w:rsidR="00E52CE5" w:rsidRPr="0089798D" w:rsidRDefault="00E52CE5" w:rsidP="00372759">
            <w:pPr>
              <w:rPr>
                <w:rFonts w:ascii="Times New Roman" w:hAnsi="Times New Roman" w:cs="Times New Roman"/>
                <w:lang w:val="en-GB"/>
              </w:rPr>
            </w:pPr>
            <w:r w:rsidRPr="0089798D">
              <w:rPr>
                <w:rFonts w:ascii="Times New Roman" w:hAnsi="Times New Roman" w:cs="Times New Roman"/>
                <w:lang w:val="en-GB"/>
              </w:rPr>
              <w:t>L Frontal Po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D6BFFD8" w14:textId="77777777" w:rsidR="00E52CE5" w:rsidRPr="00895CB5" w:rsidRDefault="00E52CE5" w:rsidP="0037275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08A0B9E" w14:textId="3B26DFFF" w:rsidR="00E52CE5" w:rsidRPr="00895CB5" w:rsidRDefault="00E52CE5" w:rsidP="00E52C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5CB5">
              <w:rPr>
                <w:rFonts w:ascii="Times New Roman" w:hAnsi="Times New Roman" w:cs="Times New Roman"/>
                <w:lang w:val="en-GB"/>
              </w:rPr>
              <w:t>-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AEC5A68" w14:textId="77777777" w:rsidR="00E52CE5" w:rsidRPr="00895CB5" w:rsidRDefault="00E52CE5" w:rsidP="00E52C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5CB5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8550F7C" w14:textId="77777777" w:rsidR="00E52CE5" w:rsidRPr="00895CB5" w:rsidRDefault="00E52CE5" w:rsidP="00E52C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5CB5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24001BA" w14:textId="257B46B6" w:rsidR="00E52CE5" w:rsidRPr="00895CB5" w:rsidRDefault="00E52CE5" w:rsidP="00E52CE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95CB5">
              <w:rPr>
                <w:rFonts w:ascii="Times New Roman" w:hAnsi="Times New Roman" w:cs="Times New Roman"/>
                <w:color w:val="000000"/>
                <w:lang w:val="en-GB"/>
              </w:rPr>
              <w:t>3.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C8F3C2D" w14:textId="4A33C482" w:rsidR="00E52CE5" w:rsidRPr="00895CB5" w:rsidRDefault="00E52CE5" w:rsidP="00E52CE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95CB5">
              <w:rPr>
                <w:rFonts w:ascii="Times New Roman" w:hAnsi="Times New Roman" w:cs="Times New Roman"/>
                <w:color w:val="000000"/>
                <w:lang w:val="en-GB"/>
              </w:rPr>
              <w:t>694</w:t>
            </w:r>
          </w:p>
        </w:tc>
      </w:tr>
      <w:tr w:rsidR="00E52CE5" w:rsidRPr="0089798D" w14:paraId="50ABF561" w14:textId="281478C4" w:rsidTr="00E52CE5">
        <w:tc>
          <w:tcPr>
            <w:tcW w:w="0" w:type="auto"/>
            <w:tcBorders>
              <w:top w:val="nil"/>
              <w:bottom w:val="nil"/>
            </w:tcBorders>
          </w:tcPr>
          <w:p w14:paraId="45B30315" w14:textId="6A863651" w:rsidR="00E52CE5" w:rsidRPr="0089798D" w:rsidRDefault="00E52CE5" w:rsidP="0037275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 Inferior parietal lobu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068A50" w14:textId="3348A846" w:rsidR="00E52CE5" w:rsidRPr="0089798D" w:rsidRDefault="00E52CE5" w:rsidP="0037275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F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8A03BB" w14:textId="1342E2E1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798D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BE2B98" w14:textId="77777777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798D">
              <w:rPr>
                <w:rFonts w:ascii="Times New Roman" w:hAnsi="Times New Roman" w:cs="Times New Roman"/>
                <w:lang w:val="en-GB"/>
              </w:rPr>
              <w:t>-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9B606D" w14:textId="77777777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798D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CF1954" w14:textId="0554898A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9798D">
              <w:rPr>
                <w:rFonts w:ascii="Times New Roman" w:hAnsi="Times New Roman" w:cs="Times New Roman"/>
                <w:color w:val="000000"/>
                <w:lang w:val="en-GB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0B7C4A" w14:textId="3F0681CC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9798D">
              <w:rPr>
                <w:rFonts w:ascii="Times New Roman" w:hAnsi="Times New Roman" w:cs="Times New Roman"/>
                <w:color w:val="000000"/>
                <w:lang w:val="en-GB"/>
              </w:rPr>
              <w:t>416</w:t>
            </w:r>
          </w:p>
        </w:tc>
      </w:tr>
      <w:tr w:rsidR="00E52CE5" w:rsidRPr="0089798D" w14:paraId="532C845B" w14:textId="58A27A65" w:rsidTr="00E52CE5">
        <w:tc>
          <w:tcPr>
            <w:tcW w:w="0" w:type="auto"/>
            <w:tcBorders>
              <w:top w:val="nil"/>
              <w:bottom w:val="nil"/>
            </w:tcBorders>
          </w:tcPr>
          <w:p w14:paraId="6FF1638D" w14:textId="2E785489" w:rsidR="00E52CE5" w:rsidRPr="0089798D" w:rsidRDefault="00E52CE5" w:rsidP="00372759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GB"/>
              </w:rPr>
            </w:pPr>
            <w:r w:rsidRPr="0089798D">
              <w:rPr>
                <w:rFonts w:ascii="Times New Roman" w:hAnsi="Times New Roman" w:cs="Times New Roman"/>
                <w:lang w:val="en-GB"/>
              </w:rPr>
              <w:t xml:space="preserve">R </w:t>
            </w:r>
            <w:r>
              <w:rPr>
                <w:rFonts w:ascii="Times New Roman" w:hAnsi="Times New Roman" w:cs="Times New Roman"/>
                <w:lang w:val="en-GB"/>
              </w:rPr>
              <w:t>Inferior parietal lobu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09E0A0" w14:textId="056C6019" w:rsidR="00E52CE5" w:rsidRPr="0089798D" w:rsidRDefault="00E52CE5" w:rsidP="0037275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F/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PFc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8505D8" w14:textId="7DF4D7DB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798D"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3DFF6A" w14:textId="77777777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798D">
              <w:rPr>
                <w:rFonts w:ascii="Times New Roman" w:hAnsi="Times New Roman" w:cs="Times New Roman"/>
                <w:lang w:val="en-GB"/>
              </w:rPr>
              <w:t>-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7C7E70" w14:textId="77777777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798D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0B9555" w14:textId="172D294F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9798D">
              <w:rPr>
                <w:rFonts w:ascii="Times New Roman" w:hAnsi="Times New Roman" w:cs="Times New Roman"/>
                <w:color w:val="000000"/>
                <w:lang w:val="en-GB"/>
              </w:rPr>
              <w:t>3.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6CC773" w14:textId="10BAB3EA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E52CE5" w:rsidRPr="0089798D" w14:paraId="579CF08E" w14:textId="2D8B46C0" w:rsidTr="00E52CE5">
        <w:tc>
          <w:tcPr>
            <w:tcW w:w="0" w:type="auto"/>
            <w:tcBorders>
              <w:top w:val="nil"/>
              <w:bottom w:val="nil"/>
            </w:tcBorders>
          </w:tcPr>
          <w:p w14:paraId="6DDE8161" w14:textId="77777777" w:rsidR="00E52CE5" w:rsidRPr="0089798D" w:rsidRDefault="00E52CE5" w:rsidP="00372759">
            <w:pPr>
              <w:rPr>
                <w:rFonts w:ascii="Times New Roman" w:hAnsi="Times New Roman" w:cs="Times New Roman"/>
                <w:lang w:val="en-GB"/>
              </w:rPr>
            </w:pPr>
            <w:r w:rsidRPr="0089798D">
              <w:rPr>
                <w:rFonts w:ascii="Times New Roman" w:hAnsi="Times New Roman" w:cs="Times New Roman"/>
                <w:lang w:val="en-GB"/>
              </w:rPr>
              <w:t>R Cingulate Gyrus, anterior divis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5C468F" w14:textId="77777777" w:rsidR="00E52CE5" w:rsidRPr="0089798D" w:rsidRDefault="00E52CE5" w:rsidP="0037275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165CC7" w14:textId="56FB1B89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798D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F1FF68" w14:textId="77777777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798D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E00CB3" w14:textId="77777777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798D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5419A7" w14:textId="3A967BB0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9798D">
              <w:rPr>
                <w:rFonts w:ascii="Times New Roman" w:hAnsi="Times New Roman" w:cs="Times New Roman"/>
                <w:color w:val="000000"/>
                <w:lang w:val="en-GB"/>
              </w:rPr>
              <w:t>3.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68E16D" w14:textId="77AE4F64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9798D">
              <w:rPr>
                <w:rFonts w:ascii="Times New Roman" w:hAnsi="Times New Roman" w:cs="Times New Roman"/>
                <w:color w:val="000000"/>
                <w:lang w:val="en-GB"/>
              </w:rPr>
              <w:t>382</w:t>
            </w:r>
          </w:p>
        </w:tc>
      </w:tr>
      <w:tr w:rsidR="00E52CE5" w:rsidRPr="0089798D" w14:paraId="3F27293C" w14:textId="7634A7E7" w:rsidTr="00E52CE5">
        <w:tc>
          <w:tcPr>
            <w:tcW w:w="0" w:type="auto"/>
            <w:tcBorders>
              <w:top w:val="nil"/>
              <w:bottom w:val="nil"/>
            </w:tcBorders>
          </w:tcPr>
          <w:p w14:paraId="3AC56F3F" w14:textId="77777777" w:rsidR="00E52CE5" w:rsidRPr="0089798D" w:rsidRDefault="00E52CE5" w:rsidP="00372759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GB"/>
              </w:rPr>
            </w:pPr>
            <w:r w:rsidRPr="0089798D">
              <w:rPr>
                <w:rFonts w:ascii="Times New Roman" w:hAnsi="Times New Roman" w:cs="Times New Roman"/>
                <w:lang w:val="en-GB"/>
              </w:rPr>
              <w:t>R Frontal Po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151565" w14:textId="77777777" w:rsidR="00E52CE5" w:rsidRPr="0089798D" w:rsidRDefault="00E52CE5" w:rsidP="0037275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49A0CC" w14:textId="410BDC74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798D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AA94F0" w14:textId="77777777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798D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20AB6D" w14:textId="77777777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798D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5D788B" w14:textId="3A13ED6C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9798D">
              <w:rPr>
                <w:rFonts w:ascii="Times New Roman" w:hAnsi="Times New Roman" w:cs="Times New Roman"/>
                <w:color w:val="000000"/>
                <w:lang w:val="en-GB"/>
              </w:rPr>
              <w:t>2.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E667C1" w14:textId="198877A0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E52CE5" w:rsidRPr="0089798D" w14:paraId="7AF3EA57" w14:textId="54573D4D" w:rsidTr="00E52CE5">
        <w:tc>
          <w:tcPr>
            <w:tcW w:w="0" w:type="auto"/>
            <w:tcBorders>
              <w:top w:val="nil"/>
              <w:bottom w:val="nil"/>
            </w:tcBorders>
          </w:tcPr>
          <w:p w14:paraId="5C65BFA2" w14:textId="428A4BFE" w:rsidR="00E52CE5" w:rsidRPr="0089798D" w:rsidRDefault="00E52CE5" w:rsidP="0037275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 Inferior Frontal Gyrus</w:t>
            </w:r>
            <w:r w:rsidRPr="0089798D">
              <w:rPr>
                <w:rFonts w:ascii="Times New Roman" w:hAnsi="Times New Roman" w:cs="Times New Roman"/>
                <w:lang w:val="en-GB"/>
              </w:rPr>
              <w:t>/Precentral Gyr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03AB11" w14:textId="4E922F1B" w:rsidR="00E52CE5" w:rsidRPr="0089798D" w:rsidRDefault="00E52CE5" w:rsidP="0037275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/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7585B7" w14:textId="66E2B9ED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798D">
              <w:rPr>
                <w:rFonts w:ascii="Times New Roman" w:hAnsi="Times New Roman" w:cs="Times New Roman"/>
                <w:lang w:val="en-GB"/>
              </w:rPr>
              <w:t>-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978B7C" w14:textId="77777777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798D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CECAE5" w14:textId="77777777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798D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4A8B88" w14:textId="298823F3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9798D">
              <w:rPr>
                <w:rFonts w:ascii="Times New Roman" w:hAnsi="Times New Roman" w:cs="Times New Roman"/>
                <w:color w:val="000000"/>
                <w:lang w:val="en-GB"/>
              </w:rPr>
              <w:t>3.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D7C02B" w14:textId="752898D3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9798D">
              <w:rPr>
                <w:rFonts w:ascii="Times New Roman" w:hAnsi="Times New Roman" w:cs="Times New Roman"/>
                <w:color w:val="000000"/>
                <w:lang w:val="en-GB"/>
              </w:rPr>
              <w:t>331</w:t>
            </w:r>
          </w:p>
        </w:tc>
      </w:tr>
      <w:tr w:rsidR="00E52CE5" w:rsidRPr="0089798D" w14:paraId="6D45DDB9" w14:textId="36A92912" w:rsidTr="00E52CE5">
        <w:tc>
          <w:tcPr>
            <w:tcW w:w="0" w:type="auto"/>
            <w:tcBorders>
              <w:top w:val="nil"/>
              <w:bottom w:val="nil"/>
            </w:tcBorders>
          </w:tcPr>
          <w:p w14:paraId="7A71F8B3" w14:textId="77777777" w:rsidR="00E52CE5" w:rsidRPr="0089798D" w:rsidRDefault="00E52CE5" w:rsidP="00372759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GB"/>
              </w:rPr>
            </w:pPr>
            <w:r w:rsidRPr="0089798D">
              <w:rPr>
                <w:rFonts w:ascii="Times New Roman" w:hAnsi="Times New Roman" w:cs="Times New Roman"/>
                <w:lang w:val="en-GB"/>
              </w:rPr>
              <w:t xml:space="preserve">L Central </w:t>
            </w:r>
            <w:proofErr w:type="spellStart"/>
            <w:r w:rsidRPr="0089798D">
              <w:rPr>
                <w:rFonts w:ascii="Times New Roman" w:hAnsi="Times New Roman" w:cs="Times New Roman"/>
                <w:lang w:val="en-GB"/>
              </w:rPr>
              <w:t>Opercular</w:t>
            </w:r>
            <w:proofErr w:type="spellEnd"/>
            <w:r w:rsidRPr="0089798D">
              <w:rPr>
                <w:rFonts w:ascii="Times New Roman" w:hAnsi="Times New Roman" w:cs="Times New Roman"/>
                <w:lang w:val="en-GB"/>
              </w:rPr>
              <w:t xml:space="preserve"> Cortex/Insul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BF4C1A" w14:textId="77777777" w:rsidR="00E52CE5" w:rsidRPr="0089798D" w:rsidRDefault="00E52CE5" w:rsidP="0037275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5ED6DA" w14:textId="5EC66937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798D">
              <w:rPr>
                <w:rFonts w:ascii="Times New Roman" w:hAnsi="Times New Roman" w:cs="Times New Roman"/>
                <w:lang w:val="en-GB"/>
              </w:rPr>
              <w:t>-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652B5C" w14:textId="77777777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798D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3D2ACE" w14:textId="77777777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798D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A029FF" w14:textId="66D7E157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9798D">
              <w:rPr>
                <w:rFonts w:ascii="Times New Roman" w:hAnsi="Times New Roman" w:cs="Times New Roman"/>
                <w:color w:val="000000"/>
                <w:lang w:val="en-GB"/>
              </w:rPr>
              <w:t>3.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77CECF" w14:textId="7FC03B1F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E52CE5" w:rsidRPr="0089798D" w14:paraId="712C2960" w14:textId="2118A503" w:rsidTr="00E52CE5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C57EC15" w14:textId="77777777" w:rsidR="00E52CE5" w:rsidRPr="0089798D" w:rsidRDefault="00E52CE5" w:rsidP="00372759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GB"/>
              </w:rPr>
            </w:pPr>
            <w:r w:rsidRPr="0089798D">
              <w:rPr>
                <w:rFonts w:ascii="Times New Roman" w:hAnsi="Times New Roman" w:cs="Times New Roman"/>
                <w:lang w:val="en-GB"/>
              </w:rPr>
              <w:t>L Insular Cort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ACB973" w14:textId="77777777" w:rsidR="00E52CE5" w:rsidRPr="0089798D" w:rsidRDefault="00E52CE5" w:rsidP="0037275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408AE6E" w14:textId="51D77B94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798D">
              <w:rPr>
                <w:rFonts w:ascii="Times New Roman" w:hAnsi="Times New Roman" w:cs="Times New Roman"/>
                <w:lang w:val="en-GB"/>
              </w:rPr>
              <w:t>-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C1892C5" w14:textId="77777777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798D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5C35D1D" w14:textId="77777777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798D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D821A9" w14:textId="02ECAC10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9798D">
              <w:rPr>
                <w:rFonts w:ascii="Times New Roman" w:hAnsi="Times New Roman" w:cs="Times New Roman"/>
                <w:color w:val="000000"/>
                <w:lang w:val="en-GB"/>
              </w:rPr>
              <w:t>3.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8904177" w14:textId="0CA90628" w:rsidR="00E52CE5" w:rsidRPr="0089798D" w:rsidRDefault="00E52CE5" w:rsidP="00E52CE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</w:tbl>
    <w:p w14:paraId="5D64246B" w14:textId="77777777" w:rsidR="00F624AF" w:rsidRDefault="00F624AF" w:rsidP="00F624AF">
      <w:pPr>
        <w:rPr>
          <w:rFonts w:ascii="Times New Roman" w:hAnsi="Times New Roman" w:cs="Times New Roman"/>
          <w:b/>
          <w:lang w:val="en-GB"/>
        </w:rPr>
      </w:pPr>
    </w:p>
    <w:p w14:paraId="35EF296F" w14:textId="1BA06E35" w:rsidR="00F624AF" w:rsidRPr="0089798D" w:rsidRDefault="00F624AF" w:rsidP="00F624AF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ab.</w:t>
      </w:r>
      <w:r w:rsidRPr="0089798D">
        <w:rPr>
          <w:rFonts w:ascii="Times New Roman" w:hAnsi="Times New Roman" w:cs="Times New Roman"/>
          <w:b/>
          <w:lang w:val="en-GB"/>
        </w:rPr>
        <w:t xml:space="preserve"> </w:t>
      </w:r>
      <w:r w:rsidR="009A7E60">
        <w:rPr>
          <w:rFonts w:ascii="Times New Roman" w:hAnsi="Times New Roman" w:cs="Times New Roman"/>
          <w:b/>
          <w:lang w:val="en-GB"/>
        </w:rPr>
        <w:t>5</w:t>
      </w:r>
      <w:r w:rsidRPr="0089798D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 xml:space="preserve">Group differences in the functional connectivity of the </w:t>
      </w:r>
      <w:r w:rsidRPr="0089798D">
        <w:rPr>
          <w:rFonts w:ascii="Times New Roman" w:hAnsi="Times New Roman" w:cs="Times New Roman"/>
          <w:b/>
          <w:lang w:val="en-GB"/>
        </w:rPr>
        <w:t>left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Pr="0089798D">
        <w:rPr>
          <w:rFonts w:ascii="Times New Roman" w:hAnsi="Times New Roman" w:cs="Times New Roman"/>
          <w:b/>
          <w:lang w:val="en-GB"/>
        </w:rPr>
        <w:t>GPe</w:t>
      </w:r>
      <w:r w:rsidR="00292935">
        <w:rPr>
          <w:rFonts w:ascii="Times New Roman" w:hAnsi="Times New Roman" w:cs="Times New Roman"/>
          <w:b/>
          <w:lang w:val="en-GB"/>
        </w:rPr>
        <w:t xml:space="preserve"> (Z &gt; 2</w:t>
      </w:r>
      <w:r w:rsidR="00292935" w:rsidRPr="00292935">
        <w:rPr>
          <w:rFonts w:ascii="Times New Roman" w:hAnsi="Times New Roman" w:cs="Times New Roman"/>
          <w:b/>
          <w:lang w:val="en-GB"/>
        </w:rPr>
        <w:t>.</w:t>
      </w:r>
      <w:r w:rsidR="00292935">
        <w:rPr>
          <w:rFonts w:ascii="Times New Roman" w:hAnsi="Times New Roman" w:cs="Times New Roman"/>
          <w:b/>
          <w:lang w:val="en-GB"/>
        </w:rPr>
        <w:t>3</w:t>
      </w:r>
      <w:r w:rsidR="00292935" w:rsidRPr="00292935">
        <w:rPr>
          <w:rFonts w:ascii="Times New Roman" w:hAnsi="Times New Roman" w:cs="Times New Roman"/>
          <w:b/>
          <w:lang w:val="en-GB"/>
        </w:rPr>
        <w:t>, p &lt; 0.05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5"/>
        <w:gridCol w:w="981"/>
        <w:gridCol w:w="510"/>
        <w:gridCol w:w="436"/>
        <w:gridCol w:w="436"/>
        <w:gridCol w:w="828"/>
        <w:gridCol w:w="840"/>
      </w:tblGrid>
      <w:tr w:rsidR="00F624AF" w:rsidRPr="0087309C" w14:paraId="34449E1F" w14:textId="77777777" w:rsidTr="00372759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3155F71" w14:textId="77777777" w:rsidR="00F624AF" w:rsidRPr="0087309C" w:rsidRDefault="00F624AF" w:rsidP="0037275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7309C">
              <w:rPr>
                <w:rFonts w:ascii="Times New Roman" w:hAnsi="Times New Roman" w:cs="Times New Roman"/>
                <w:b/>
                <w:lang w:val="en-GB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5FB3CE7" w14:textId="77777777" w:rsidR="00F624AF" w:rsidRPr="0087309C" w:rsidRDefault="00F624AF" w:rsidP="0037275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7309C">
              <w:rPr>
                <w:rFonts w:ascii="Times New Roman" w:hAnsi="Times New Roman" w:cs="Times New Roman"/>
                <w:b/>
                <w:lang w:val="en-GB"/>
              </w:rPr>
              <w:t>App B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25C555E" w14:textId="77777777" w:rsidR="00F624AF" w:rsidRPr="0087309C" w:rsidRDefault="00F624AF" w:rsidP="0037275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7309C">
              <w:rPr>
                <w:rFonts w:ascii="Times New Roman" w:hAnsi="Times New Roman" w:cs="Times New Roman"/>
                <w:b/>
                <w:lang w:val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B43BCC2" w14:textId="77777777" w:rsidR="00F624AF" w:rsidRPr="0087309C" w:rsidRDefault="00F624AF" w:rsidP="0037275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7309C">
              <w:rPr>
                <w:rFonts w:ascii="Times New Roman" w:hAnsi="Times New Roman" w:cs="Times New Roman"/>
                <w:b/>
                <w:lang w:val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AD2E81" w14:textId="77777777" w:rsidR="00F624AF" w:rsidRPr="0087309C" w:rsidRDefault="00F624AF" w:rsidP="0037275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7309C">
              <w:rPr>
                <w:rFonts w:ascii="Times New Roman" w:hAnsi="Times New Roman" w:cs="Times New Roman"/>
                <w:b/>
                <w:lang w:val="en-GB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EDDBE0B" w14:textId="77777777" w:rsidR="00F624AF" w:rsidRPr="0087309C" w:rsidRDefault="00F624AF" w:rsidP="00372759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proofErr w:type="spellStart"/>
            <w:r w:rsidRPr="0087309C">
              <w:rPr>
                <w:rFonts w:ascii="Times New Roman" w:hAnsi="Times New Roman" w:cs="Times New Roman"/>
                <w:b/>
                <w:color w:val="000000"/>
                <w:lang w:val="en-GB"/>
              </w:rPr>
              <w:t>Peak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BD061CB" w14:textId="77777777" w:rsidR="00F624AF" w:rsidRPr="0087309C" w:rsidRDefault="00F624AF" w:rsidP="00372759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87309C">
              <w:rPr>
                <w:rFonts w:ascii="Times New Roman" w:hAnsi="Times New Roman" w:cs="Times New Roman"/>
                <w:b/>
                <w:color w:val="000000"/>
                <w:lang w:val="en-GB"/>
              </w:rPr>
              <w:t>Voxels</w:t>
            </w:r>
          </w:p>
        </w:tc>
      </w:tr>
      <w:tr w:rsidR="00F624AF" w:rsidRPr="0087309C" w14:paraId="3F498100" w14:textId="77777777" w:rsidTr="00372759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772E699" w14:textId="77777777" w:rsidR="00F624AF" w:rsidRPr="0089798D" w:rsidRDefault="00F624AF" w:rsidP="0037275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 Inferior frontal gyr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E056588" w14:textId="77777777" w:rsidR="00F624AF" w:rsidRPr="0087309C" w:rsidRDefault="00F624AF" w:rsidP="00372759">
            <w:pPr>
              <w:rPr>
                <w:rFonts w:ascii="Times New Roman" w:hAnsi="Times New Roman" w:cs="Times New Roman"/>
                <w:lang w:val="en-GB"/>
              </w:rPr>
            </w:pPr>
            <w:r w:rsidRPr="0087309C">
              <w:rPr>
                <w:rFonts w:ascii="Times New Roman" w:hAnsi="Times New Roman" w:cs="Times New Roman"/>
                <w:lang w:val="en-GB"/>
              </w:rPr>
              <w:t>44/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014E61A" w14:textId="77777777" w:rsidR="00F624AF" w:rsidRPr="0087309C" w:rsidRDefault="00F624AF" w:rsidP="003727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309C">
              <w:rPr>
                <w:rFonts w:ascii="Times New Roman" w:hAnsi="Times New Roman" w:cs="Times New Roman"/>
                <w:lang w:val="en-GB"/>
              </w:rPr>
              <w:t>-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CCC492A" w14:textId="77777777" w:rsidR="00F624AF" w:rsidRPr="0087309C" w:rsidRDefault="00F624AF" w:rsidP="003727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309C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41FA24E" w14:textId="77777777" w:rsidR="00F624AF" w:rsidRPr="0087309C" w:rsidRDefault="00F624AF" w:rsidP="003727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309C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CA26034" w14:textId="77777777" w:rsidR="00F624AF" w:rsidRPr="0087309C" w:rsidRDefault="00F624AF" w:rsidP="0037275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7309C">
              <w:rPr>
                <w:rFonts w:ascii="Times New Roman" w:hAnsi="Times New Roman" w:cs="Times New Roman"/>
                <w:color w:val="000000"/>
                <w:lang w:val="en-GB"/>
              </w:rPr>
              <w:t>3.6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C518ADF" w14:textId="77777777" w:rsidR="00F624AF" w:rsidRPr="0087309C" w:rsidRDefault="00F624AF" w:rsidP="0037275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7309C">
              <w:rPr>
                <w:rFonts w:ascii="Times New Roman" w:hAnsi="Times New Roman" w:cs="Times New Roman"/>
                <w:color w:val="000000"/>
                <w:lang w:val="en-GB"/>
              </w:rPr>
              <w:t>369</w:t>
            </w:r>
          </w:p>
        </w:tc>
      </w:tr>
      <w:tr w:rsidR="00F624AF" w:rsidRPr="0087309C" w14:paraId="293D3841" w14:textId="77777777" w:rsidTr="00372759">
        <w:tc>
          <w:tcPr>
            <w:tcW w:w="0" w:type="auto"/>
            <w:tcBorders>
              <w:top w:val="nil"/>
              <w:bottom w:val="nil"/>
            </w:tcBorders>
          </w:tcPr>
          <w:p w14:paraId="01E6BDBD" w14:textId="77777777" w:rsidR="00F624AF" w:rsidRPr="0089798D" w:rsidRDefault="00F624AF" w:rsidP="00372759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 Inferior frontal gyr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099BE2" w14:textId="77777777" w:rsidR="00F624AF" w:rsidRPr="0089798D" w:rsidRDefault="00F624AF" w:rsidP="0037275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ADE4A0" w14:textId="77777777" w:rsidR="00F624AF" w:rsidRPr="0089798D" w:rsidRDefault="00F624AF" w:rsidP="003727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28AF73" w14:textId="77777777" w:rsidR="00F624AF" w:rsidRPr="0089798D" w:rsidRDefault="00F624AF" w:rsidP="003727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DF9775" w14:textId="77777777" w:rsidR="00F624AF" w:rsidRPr="0089798D" w:rsidRDefault="00F624AF" w:rsidP="003727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C244B0" w14:textId="77777777" w:rsidR="00F624AF" w:rsidRPr="0089798D" w:rsidRDefault="00F624AF" w:rsidP="0037275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D1DDF7" w14:textId="77777777" w:rsidR="00F624AF" w:rsidRPr="0089798D" w:rsidRDefault="00F624AF" w:rsidP="0037275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F624AF" w:rsidRPr="0089798D" w14:paraId="0273EE68" w14:textId="77777777" w:rsidTr="00372759">
        <w:tc>
          <w:tcPr>
            <w:tcW w:w="0" w:type="auto"/>
            <w:tcBorders>
              <w:top w:val="nil"/>
              <w:bottom w:val="nil"/>
            </w:tcBorders>
          </w:tcPr>
          <w:p w14:paraId="2CA3E231" w14:textId="77777777" w:rsidR="00F624AF" w:rsidRPr="00F70328" w:rsidRDefault="00F624AF" w:rsidP="00372759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 Middle frontal gyr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293DB4" w14:textId="77777777" w:rsidR="00F624AF" w:rsidRPr="0089798D" w:rsidRDefault="00F624AF" w:rsidP="0037275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30FC4F" w14:textId="77777777" w:rsidR="00F624AF" w:rsidRPr="0089798D" w:rsidRDefault="00F624AF" w:rsidP="003727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4C14FA" w14:textId="77777777" w:rsidR="00F624AF" w:rsidRPr="0089798D" w:rsidRDefault="00F624AF" w:rsidP="003727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CD9016" w14:textId="77777777" w:rsidR="00F624AF" w:rsidRPr="0089798D" w:rsidRDefault="00F624AF" w:rsidP="003727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1D90F5" w14:textId="77777777" w:rsidR="00F624AF" w:rsidRPr="0089798D" w:rsidRDefault="00F624AF" w:rsidP="0037275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4ECF4E" w14:textId="77777777" w:rsidR="00F624AF" w:rsidRPr="0089798D" w:rsidRDefault="00F624AF" w:rsidP="0037275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F624AF" w:rsidRPr="0089798D" w14:paraId="3123B32D" w14:textId="77777777" w:rsidTr="00372759">
        <w:tc>
          <w:tcPr>
            <w:tcW w:w="0" w:type="auto"/>
            <w:tcBorders>
              <w:top w:val="nil"/>
              <w:bottom w:val="nil"/>
            </w:tcBorders>
          </w:tcPr>
          <w:p w14:paraId="348DC40E" w14:textId="77777777" w:rsidR="00F624AF" w:rsidRPr="00F70328" w:rsidRDefault="00F624AF" w:rsidP="0037275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 Inferior frontal gyr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A71060" w14:textId="77777777" w:rsidR="00F624AF" w:rsidRPr="0089798D" w:rsidRDefault="00F624AF" w:rsidP="0037275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2C01B3" w14:textId="77777777" w:rsidR="00F624AF" w:rsidRPr="0089798D" w:rsidRDefault="00F624AF" w:rsidP="003727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4A0D2A" w14:textId="77777777" w:rsidR="00F624AF" w:rsidRPr="0089798D" w:rsidRDefault="00F624AF" w:rsidP="003727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E7D5A2" w14:textId="77777777" w:rsidR="00F624AF" w:rsidRPr="0089798D" w:rsidRDefault="00F624AF" w:rsidP="003727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FB655E" w14:textId="77777777" w:rsidR="00F624AF" w:rsidRPr="0089798D" w:rsidRDefault="00F624AF" w:rsidP="0037275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6CA5DC" w14:textId="77777777" w:rsidR="00F624AF" w:rsidRPr="0089798D" w:rsidRDefault="00F624AF" w:rsidP="0037275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85</w:t>
            </w:r>
          </w:p>
        </w:tc>
      </w:tr>
      <w:tr w:rsidR="00F624AF" w:rsidRPr="0089798D" w14:paraId="092D131E" w14:textId="77777777" w:rsidTr="00372759">
        <w:tc>
          <w:tcPr>
            <w:tcW w:w="0" w:type="auto"/>
            <w:tcBorders>
              <w:top w:val="nil"/>
              <w:bottom w:val="nil"/>
            </w:tcBorders>
          </w:tcPr>
          <w:p w14:paraId="419D9F69" w14:textId="77777777" w:rsidR="00F624AF" w:rsidRPr="0089798D" w:rsidRDefault="00F624AF" w:rsidP="0037275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 Inferior frontal gyr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F965B8" w14:textId="77777777" w:rsidR="00F624AF" w:rsidRPr="0089798D" w:rsidRDefault="00F624AF" w:rsidP="0037275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C0373C" w14:textId="77777777" w:rsidR="00F624AF" w:rsidRPr="0089798D" w:rsidRDefault="00F624AF" w:rsidP="003727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13C825" w14:textId="77777777" w:rsidR="00F624AF" w:rsidRPr="0089798D" w:rsidRDefault="00F624AF" w:rsidP="003727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F21AFE" w14:textId="77777777" w:rsidR="00F624AF" w:rsidRPr="0089798D" w:rsidRDefault="00F624AF" w:rsidP="003727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025D2A" w14:textId="77777777" w:rsidR="00F624AF" w:rsidRPr="0089798D" w:rsidRDefault="00F624AF" w:rsidP="0037275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BCD466" w14:textId="77777777" w:rsidR="00F624AF" w:rsidRPr="0089798D" w:rsidRDefault="00F624AF" w:rsidP="0037275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50</w:t>
            </w:r>
          </w:p>
        </w:tc>
      </w:tr>
      <w:tr w:rsidR="00F624AF" w:rsidRPr="0089798D" w14:paraId="6D1457AF" w14:textId="77777777" w:rsidTr="0037275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1431302" w14:textId="77777777" w:rsidR="00F624AF" w:rsidRPr="0089798D" w:rsidRDefault="00F624AF" w:rsidP="00372759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 Inferior frontal gyru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53CF48B" w14:textId="77777777" w:rsidR="00F624AF" w:rsidRPr="0089798D" w:rsidRDefault="00F624AF" w:rsidP="0037275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E7E308B" w14:textId="77777777" w:rsidR="00F624AF" w:rsidRPr="0089798D" w:rsidRDefault="00F624AF" w:rsidP="003727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19193E" w14:textId="77777777" w:rsidR="00F624AF" w:rsidRPr="0089798D" w:rsidRDefault="00F624AF" w:rsidP="003727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FEA23B5" w14:textId="77777777" w:rsidR="00F624AF" w:rsidRPr="0089798D" w:rsidRDefault="00F624AF" w:rsidP="003727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468BBD6" w14:textId="77777777" w:rsidR="00F624AF" w:rsidRPr="0089798D" w:rsidRDefault="00F624AF" w:rsidP="0037275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FAB591" w14:textId="77777777" w:rsidR="00F624AF" w:rsidRPr="0089798D" w:rsidRDefault="00F624AF" w:rsidP="0037275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</w:tbl>
    <w:p w14:paraId="0FD3C5DE" w14:textId="77777777" w:rsidR="00C00C89" w:rsidRPr="0089798D" w:rsidRDefault="00C00C89" w:rsidP="009A7E60">
      <w:pPr>
        <w:rPr>
          <w:rFonts w:ascii="Times New Roman" w:hAnsi="Times New Roman" w:cs="Times New Roman"/>
          <w:lang w:val="en-GB"/>
        </w:rPr>
      </w:pPr>
    </w:p>
    <w:sectPr w:rsidR="00C00C89" w:rsidRPr="0089798D" w:rsidSect="00B4772F">
      <w:pgSz w:w="11906" w:h="16838"/>
      <w:pgMar w:top="1418" w:right="1418" w:bottom="1134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553E6"/>
    <w:multiLevelType w:val="hybridMultilevel"/>
    <w:tmpl w:val="88B643D6"/>
    <w:lvl w:ilvl="0" w:tplc="0407000B">
      <w:start w:val="1"/>
      <w:numFmt w:val="bullet"/>
      <w:lvlText w:val=""/>
      <w:lvlJc w:val="left"/>
      <w:pPr>
        <w:ind w:left="643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F70F71"/>
    <w:multiLevelType w:val="hybridMultilevel"/>
    <w:tmpl w:val="6DD287B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B14447"/>
    <w:multiLevelType w:val="hybridMultilevel"/>
    <w:tmpl w:val="91C26C5A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0B5DB3"/>
    <w:multiLevelType w:val="hybridMultilevel"/>
    <w:tmpl w:val="D2BABD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2C3B17"/>
    <w:multiLevelType w:val="hybridMultilevel"/>
    <w:tmpl w:val="0AFCAE74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B3C7CFB"/>
    <w:multiLevelType w:val="hybridMultilevel"/>
    <w:tmpl w:val="9A285B3C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C670808"/>
    <w:multiLevelType w:val="hybridMultilevel"/>
    <w:tmpl w:val="68340840"/>
    <w:lvl w:ilvl="0" w:tplc="0407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74B2266D"/>
    <w:multiLevelType w:val="hybridMultilevel"/>
    <w:tmpl w:val="F51CCC4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BAA6CA9"/>
    <w:multiLevelType w:val="hybridMultilevel"/>
    <w:tmpl w:val="74F684EE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3"/>
  </w:num>
  <w:num w:numId="5">
    <w:abstractNumId w:val="5"/>
  </w:num>
  <w:num w:numId="6">
    <w:abstractNumId w:val="1"/>
  </w:num>
  <w:num w:numId="7">
    <w:abstractNumId w:val="7"/>
  </w:num>
  <w:num w:numId="8">
    <w:abstractNumId w:val="8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F46"/>
    <w:rsid w:val="00001707"/>
    <w:rsid w:val="0001629B"/>
    <w:rsid w:val="000504E6"/>
    <w:rsid w:val="0007295F"/>
    <w:rsid w:val="001427E7"/>
    <w:rsid w:val="00161B57"/>
    <w:rsid w:val="0019376F"/>
    <w:rsid w:val="001A378D"/>
    <w:rsid w:val="001E17EF"/>
    <w:rsid w:val="001E696A"/>
    <w:rsid w:val="0021594E"/>
    <w:rsid w:val="00253389"/>
    <w:rsid w:val="00292935"/>
    <w:rsid w:val="002A7DF9"/>
    <w:rsid w:val="002D56E6"/>
    <w:rsid w:val="002D7798"/>
    <w:rsid w:val="002E33E7"/>
    <w:rsid w:val="002F4227"/>
    <w:rsid w:val="003006B2"/>
    <w:rsid w:val="0031591E"/>
    <w:rsid w:val="00372759"/>
    <w:rsid w:val="003B6E96"/>
    <w:rsid w:val="003C7EB4"/>
    <w:rsid w:val="003D4287"/>
    <w:rsid w:val="003E5071"/>
    <w:rsid w:val="0040268C"/>
    <w:rsid w:val="00422E23"/>
    <w:rsid w:val="004249C9"/>
    <w:rsid w:val="00462543"/>
    <w:rsid w:val="00465C1D"/>
    <w:rsid w:val="00475482"/>
    <w:rsid w:val="004877A2"/>
    <w:rsid w:val="004D7844"/>
    <w:rsid w:val="004F053A"/>
    <w:rsid w:val="004F1E39"/>
    <w:rsid w:val="00503A33"/>
    <w:rsid w:val="00505F21"/>
    <w:rsid w:val="00510EB6"/>
    <w:rsid w:val="0052482D"/>
    <w:rsid w:val="005310A7"/>
    <w:rsid w:val="005376B9"/>
    <w:rsid w:val="00557B60"/>
    <w:rsid w:val="005B7B58"/>
    <w:rsid w:val="005E1148"/>
    <w:rsid w:val="00643895"/>
    <w:rsid w:val="00647EAD"/>
    <w:rsid w:val="00651089"/>
    <w:rsid w:val="0066397A"/>
    <w:rsid w:val="00677771"/>
    <w:rsid w:val="006829AE"/>
    <w:rsid w:val="00687433"/>
    <w:rsid w:val="006E1506"/>
    <w:rsid w:val="00704529"/>
    <w:rsid w:val="00705D4E"/>
    <w:rsid w:val="0070631D"/>
    <w:rsid w:val="00720C2E"/>
    <w:rsid w:val="00754E16"/>
    <w:rsid w:val="007B2C37"/>
    <w:rsid w:val="007B529F"/>
    <w:rsid w:val="007C6A31"/>
    <w:rsid w:val="007E0A12"/>
    <w:rsid w:val="007F4206"/>
    <w:rsid w:val="007F7E31"/>
    <w:rsid w:val="00807EC7"/>
    <w:rsid w:val="00812BA4"/>
    <w:rsid w:val="00841B58"/>
    <w:rsid w:val="0087080D"/>
    <w:rsid w:val="0087309C"/>
    <w:rsid w:val="00895CB5"/>
    <w:rsid w:val="0089798D"/>
    <w:rsid w:val="008F30E2"/>
    <w:rsid w:val="009114BB"/>
    <w:rsid w:val="009461B2"/>
    <w:rsid w:val="00953C99"/>
    <w:rsid w:val="0095768B"/>
    <w:rsid w:val="00960E4D"/>
    <w:rsid w:val="009820BC"/>
    <w:rsid w:val="009A7E60"/>
    <w:rsid w:val="009B13DE"/>
    <w:rsid w:val="009B77AF"/>
    <w:rsid w:val="009F3A4B"/>
    <w:rsid w:val="00A052E6"/>
    <w:rsid w:val="00A11658"/>
    <w:rsid w:val="00A835AB"/>
    <w:rsid w:val="00A8482D"/>
    <w:rsid w:val="00AC5B64"/>
    <w:rsid w:val="00AD0A12"/>
    <w:rsid w:val="00AF0F6D"/>
    <w:rsid w:val="00AF73DB"/>
    <w:rsid w:val="00B0562A"/>
    <w:rsid w:val="00B4772F"/>
    <w:rsid w:val="00B83862"/>
    <w:rsid w:val="00B844D8"/>
    <w:rsid w:val="00BC5D2A"/>
    <w:rsid w:val="00BC62C6"/>
    <w:rsid w:val="00BF1824"/>
    <w:rsid w:val="00C00C89"/>
    <w:rsid w:val="00C0595E"/>
    <w:rsid w:val="00C15CD0"/>
    <w:rsid w:val="00C17E4F"/>
    <w:rsid w:val="00C41114"/>
    <w:rsid w:val="00C55699"/>
    <w:rsid w:val="00C558ED"/>
    <w:rsid w:val="00C73F46"/>
    <w:rsid w:val="00CA14F5"/>
    <w:rsid w:val="00CA331E"/>
    <w:rsid w:val="00CD0C56"/>
    <w:rsid w:val="00CD3391"/>
    <w:rsid w:val="00D02B5B"/>
    <w:rsid w:val="00D304B0"/>
    <w:rsid w:val="00D454C1"/>
    <w:rsid w:val="00D70099"/>
    <w:rsid w:val="00D97D3C"/>
    <w:rsid w:val="00DA23E2"/>
    <w:rsid w:val="00DB2EA1"/>
    <w:rsid w:val="00DC657A"/>
    <w:rsid w:val="00DD74E8"/>
    <w:rsid w:val="00E52CE5"/>
    <w:rsid w:val="00EA208C"/>
    <w:rsid w:val="00EC3732"/>
    <w:rsid w:val="00ED5243"/>
    <w:rsid w:val="00EF181E"/>
    <w:rsid w:val="00F36975"/>
    <w:rsid w:val="00F4178A"/>
    <w:rsid w:val="00F465F1"/>
    <w:rsid w:val="00F54956"/>
    <w:rsid w:val="00F624AF"/>
    <w:rsid w:val="00F70328"/>
    <w:rsid w:val="00F73286"/>
    <w:rsid w:val="00F84850"/>
    <w:rsid w:val="00F91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0C59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73F46"/>
    <w:pPr>
      <w:spacing w:line="480" w:lineRule="auto"/>
    </w:pPr>
    <w:rPr>
      <w:rFonts w:ascii="Arial" w:hAnsi="Arial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73F46"/>
    <w:pPr>
      <w:ind w:left="720"/>
      <w:contextualSpacing/>
    </w:pPr>
  </w:style>
  <w:style w:type="table" w:styleId="Tabellenraster">
    <w:name w:val="Table Grid"/>
    <w:basedOn w:val="NormaleTabelle"/>
    <w:uiPriority w:val="39"/>
    <w:rsid w:val="00C73F4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C73F4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3F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3F46"/>
    <w:rPr>
      <w:rFonts w:ascii="Tahoma" w:hAnsi="Tahoma" w:cs="Tahoma"/>
      <w:sz w:val="16"/>
      <w:szCs w:val="16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D5243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D5243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D5243"/>
    <w:rPr>
      <w:rFonts w:ascii="Arial" w:hAnsi="Arial"/>
      <w:sz w:val="24"/>
      <w:szCs w:val="24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D5243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D5243"/>
    <w:rPr>
      <w:rFonts w:ascii="Arial" w:hAnsi="Arial"/>
      <w:b/>
      <w:bCs/>
      <w:sz w:val="20"/>
      <w:szCs w:val="20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73F46"/>
    <w:pPr>
      <w:spacing w:line="480" w:lineRule="auto"/>
    </w:pPr>
    <w:rPr>
      <w:rFonts w:ascii="Arial" w:hAnsi="Arial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73F46"/>
    <w:pPr>
      <w:ind w:left="720"/>
      <w:contextualSpacing/>
    </w:pPr>
  </w:style>
  <w:style w:type="table" w:styleId="Tabellenraster">
    <w:name w:val="Table Grid"/>
    <w:basedOn w:val="NormaleTabelle"/>
    <w:uiPriority w:val="39"/>
    <w:rsid w:val="00C73F4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C73F4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3F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3F46"/>
    <w:rPr>
      <w:rFonts w:ascii="Tahoma" w:hAnsi="Tahoma" w:cs="Tahoma"/>
      <w:sz w:val="16"/>
      <w:szCs w:val="16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D5243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D5243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D5243"/>
    <w:rPr>
      <w:rFonts w:ascii="Arial" w:hAnsi="Arial"/>
      <w:sz w:val="24"/>
      <w:szCs w:val="24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D5243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D5243"/>
    <w:rPr>
      <w:rFonts w:ascii="Arial" w:hAnsi="Arial"/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701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EC7DEC-C3BF-422F-A150-B3091CAE0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73</Words>
  <Characters>3617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Neef</dc:creator>
  <cp:lastModifiedBy>Nicole Neef</cp:lastModifiedBy>
  <cp:revision>3</cp:revision>
  <cp:lastPrinted>2017-07-14T10:52:00Z</cp:lastPrinted>
  <dcterms:created xsi:type="dcterms:W3CDTF">2017-07-17T16:56:00Z</dcterms:created>
  <dcterms:modified xsi:type="dcterms:W3CDTF">2017-07-17T16:58:00Z</dcterms:modified>
</cp:coreProperties>
</file>